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301DE" w14:textId="77777777" w:rsidR="001330D2" w:rsidRPr="0097570A" w:rsidRDefault="001330D2" w:rsidP="001330D2">
      <w:pPr>
        <w:spacing w:after="120"/>
        <w:rPr>
          <w:b/>
          <w:color w:val="000000" w:themeColor="text1"/>
          <w:lang w:val="en-US"/>
        </w:rPr>
      </w:pPr>
      <w:r w:rsidRPr="0097570A">
        <w:rPr>
          <w:b/>
          <w:color w:val="000000" w:themeColor="text1"/>
          <w:lang w:val="en-US"/>
        </w:rPr>
        <w:t xml:space="preserve">Table 1. </w:t>
      </w:r>
      <w:r w:rsidRPr="0097570A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97570A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97570A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97570A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97570A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FA28B8" w:rsidRPr="0097570A">
        <w:rPr>
          <w:color w:val="000000" w:themeColor="text1"/>
        </w:rPr>
        <w:fldChar w:fldCharType="begin"/>
      </w:r>
      <w:r w:rsidR="00FA28B8" w:rsidRPr="0097570A">
        <w:rPr>
          <w:color w:val="000000" w:themeColor="text1"/>
        </w:rPr>
        <w:instrText xml:space="preserve"> HYPERLINK "http://dx.doi.org/10.1371/journal.pmed.1002036" </w:instrText>
      </w:r>
      <w:r w:rsidR="00FA28B8" w:rsidRPr="0097570A">
        <w:rPr>
          <w:color w:val="000000" w:themeColor="text1"/>
        </w:rPr>
      </w:r>
      <w:r w:rsidR="00FA28B8" w:rsidRPr="0097570A">
        <w:rPr>
          <w:color w:val="000000" w:themeColor="text1"/>
        </w:rPr>
        <w:fldChar w:fldCharType="separate"/>
      </w:r>
      <w:r w:rsidRPr="0097570A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FA28B8" w:rsidRPr="0097570A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 w:rsidRPr="0097570A"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0" w:history="1">
        <w:r w:rsidRPr="0097570A">
          <w:rPr>
            <w:rStyle w:val="Hyperlink"/>
            <w:rFonts w:eastAsia="Times New Roman" w:cs="Arial"/>
            <w:color w:val="000000" w:themeColor="text1"/>
            <w:sz w:val="20"/>
            <w:szCs w:val="20"/>
          </w:rPr>
          <w:t>pdf</w:t>
        </w:r>
      </w:hyperlink>
      <w:r w:rsidRPr="0097570A"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r w:rsidRPr="0097570A">
        <w:rPr>
          <w:color w:val="000000" w:themeColor="text1"/>
        </w:rPr>
        <w:fldChar w:fldCharType="begin"/>
      </w:r>
      <w:r w:rsidRPr="0097570A">
        <w:rPr>
          <w:color w:val="000000" w:themeColor="text1"/>
        </w:rPr>
        <w:instrText>HYPERLINK "http://journals.plos.org/plosmedicine/article?id=10.1371/journal.pmed.1002036"</w:instrText>
      </w:r>
      <w:r w:rsidRPr="0097570A">
        <w:rPr>
          <w:color w:val="000000" w:themeColor="text1"/>
        </w:rPr>
      </w:r>
      <w:r w:rsidRPr="0097570A">
        <w:rPr>
          <w:color w:val="000000" w:themeColor="text1"/>
        </w:rPr>
        <w:fldChar w:fldCharType="separate"/>
      </w:r>
      <w:r w:rsidRPr="0097570A">
        <w:rPr>
          <w:rStyle w:val="Hyperlink"/>
          <w:rFonts w:eastAsia="Times New Roman" w:cs="Arial"/>
          <w:color w:val="000000" w:themeColor="text1"/>
          <w:sz w:val="20"/>
          <w:szCs w:val="20"/>
        </w:rPr>
        <w:t>online</w:t>
      </w:r>
      <w:r w:rsidRPr="0097570A">
        <w:rPr>
          <w:rStyle w:val="Hyperlink"/>
          <w:rFonts w:eastAsia="Times New Roman" w:cs="Arial"/>
          <w:color w:val="000000" w:themeColor="text1"/>
          <w:sz w:val="20"/>
          <w:szCs w:val="20"/>
        </w:rPr>
        <w:fldChar w:fldCharType="end"/>
      </w:r>
      <w:r w:rsidRPr="0097570A"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97570A" w:rsidRDefault="001330D2" w:rsidP="001330D2">
      <w:pPr>
        <w:rPr>
          <w:b/>
          <w:color w:val="000000" w:themeColor="text1"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24"/>
        <w:gridCol w:w="791"/>
        <w:gridCol w:w="4738"/>
        <w:gridCol w:w="4700"/>
        <w:gridCol w:w="1307"/>
      </w:tblGrid>
      <w:tr w:rsidR="0097570A" w:rsidRPr="0097570A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97570A">
              <w:rPr>
                <w:b/>
                <w:bCs/>
                <w:color w:val="000000" w:themeColor="text1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97570A">
              <w:rPr>
                <w:b/>
                <w:bCs/>
                <w:color w:val="000000" w:themeColor="text1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97570A">
              <w:rPr>
                <w:b/>
                <w:bCs/>
                <w:color w:val="000000" w:themeColor="text1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 w:themeColor="text1"/>
                <w:lang w:val="en-US"/>
              </w:rPr>
            </w:pPr>
            <w:r w:rsidRPr="0097570A">
              <w:rPr>
                <w:b/>
                <w:bCs/>
                <w:color w:val="000000" w:themeColor="text1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97570A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7570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ported on p</w:t>
            </w:r>
            <w:r w:rsidR="005473B6" w:rsidRPr="0097570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ge</w:t>
            </w:r>
            <w:r w:rsidRPr="0097570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#</w:t>
            </w:r>
          </w:p>
        </w:tc>
      </w:tr>
      <w:tr w:rsidR="0097570A" w:rsidRPr="0097570A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97570A">
              <w:rPr>
                <w:b/>
                <w:bCs/>
                <w:color w:val="000000" w:themeColor="text1"/>
                <w:lang w:val="en-US"/>
              </w:rPr>
              <w:t xml:space="preserve">Title and </w:t>
            </w:r>
          </w:p>
          <w:p w14:paraId="5530C3B3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97570A">
              <w:rPr>
                <w:b/>
                <w:bCs/>
                <w:color w:val="000000" w:themeColor="text1"/>
                <w:lang w:val="en-US"/>
              </w:rPr>
              <w:t>abstract</w:t>
            </w:r>
          </w:p>
          <w:p w14:paraId="4AD07B79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(a) Indicate the study’s design with a commonly used term in the title or the abstract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  <w:p w14:paraId="59DC283A" w14:textId="33C37676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(b) Provide in the abstract an informative and balanced summary of what was done and what was found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97570A" w:rsidRDefault="005473B6" w:rsidP="001D5035">
            <w:pPr>
              <w:spacing w:line="276" w:lineRule="auto"/>
              <w:rPr>
                <w:color w:val="000000" w:themeColor="text1"/>
                <w:u w:val="single"/>
                <w:lang w:val="en-US"/>
              </w:rPr>
            </w:pPr>
            <w:r w:rsidRPr="0097570A">
              <w:rPr>
                <w:rFonts w:eastAsia="Times New Roman"/>
                <w:b/>
                <w:color w:val="000000" w:themeColor="text1"/>
                <w:lang w:val="en-US"/>
              </w:rPr>
              <w:t xml:space="preserve">nut-1 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>State the dietary/nutritional assessment method(s) used in the title, abstract</w:t>
            </w:r>
            <w:r w:rsidR="001D5035" w:rsidRPr="0097570A">
              <w:rPr>
                <w:rFonts w:eastAsia="Times New Roman"/>
                <w:color w:val="000000" w:themeColor="text1"/>
                <w:lang w:val="en-US"/>
              </w:rPr>
              <w:t>,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 or keywords</w:t>
            </w:r>
            <w:r w:rsidR="001D5035" w:rsidRPr="0097570A">
              <w:rPr>
                <w:rFonts w:eastAsia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6F6F708A" w:rsidR="00B17977" w:rsidRPr="0097570A" w:rsidRDefault="00A10AB8" w:rsidP="007B40BB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97570A">
              <w:rPr>
                <w:rFonts w:eastAsia="Times New Roman"/>
                <w:b/>
                <w:color w:val="000000" w:themeColor="text1"/>
                <w:lang w:val="en-US"/>
              </w:rPr>
              <w:t>Pages1-</w:t>
            </w:r>
            <w:r w:rsidR="00F21258" w:rsidRPr="0097570A">
              <w:rPr>
                <w:rFonts w:eastAsia="Times New Roman"/>
                <w:b/>
                <w:color w:val="000000" w:themeColor="text1"/>
                <w:lang w:val="en-US"/>
              </w:rPr>
              <w:t>2</w:t>
            </w:r>
          </w:p>
        </w:tc>
      </w:tr>
      <w:tr w:rsidR="0097570A" w:rsidRPr="0097570A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97570A">
              <w:rPr>
                <w:b/>
                <w:bCs/>
                <w:color w:val="000000" w:themeColor="text1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</w:p>
        </w:tc>
      </w:tr>
      <w:tr w:rsidR="0097570A" w:rsidRPr="0097570A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 w:themeColor="text1"/>
                <w:lang w:val="en-US"/>
              </w:rPr>
            </w:pPr>
            <w:r w:rsidRPr="0097570A">
              <w:rPr>
                <w:bCs/>
                <w:color w:val="000000" w:themeColor="text1"/>
                <w:lang w:val="en-US"/>
              </w:rPr>
              <w:tab/>
              <w:t xml:space="preserve">Background </w:t>
            </w:r>
            <w:r w:rsidRPr="0097570A">
              <w:rPr>
                <w:bCs/>
                <w:color w:val="000000" w:themeColor="text1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Explain the scientific background and rationale for the investigation being reported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6FD24749" w:rsidR="005473B6" w:rsidRPr="0097570A" w:rsidRDefault="00B17977" w:rsidP="00292170">
            <w:pPr>
              <w:spacing w:line="276" w:lineRule="auto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97570A">
              <w:rPr>
                <w:rFonts w:eastAsia="Times New Roman"/>
                <w:b/>
                <w:color w:val="000000" w:themeColor="text1"/>
                <w:lang w:val="en-US"/>
              </w:rPr>
              <w:t xml:space="preserve">Pages </w:t>
            </w:r>
            <w:r w:rsidR="00F21258" w:rsidRPr="0097570A">
              <w:rPr>
                <w:rFonts w:eastAsia="Times New Roman"/>
                <w:b/>
                <w:color w:val="000000" w:themeColor="text1"/>
                <w:lang w:val="en-US"/>
              </w:rPr>
              <w:t>3-4</w:t>
            </w:r>
          </w:p>
        </w:tc>
      </w:tr>
      <w:tr w:rsidR="0097570A" w:rsidRPr="0097570A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 w:themeColor="text1"/>
                <w:lang w:val="en-US"/>
              </w:rPr>
            </w:pPr>
            <w:r w:rsidRPr="0097570A">
              <w:rPr>
                <w:bCs/>
                <w:color w:val="000000" w:themeColor="text1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State specific objectives, including any pre-specified hypotheses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7FAFAB9D" w:rsidR="005473B6" w:rsidRPr="0097570A" w:rsidRDefault="00B17977" w:rsidP="00B17977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7570A">
              <w:rPr>
                <w:b/>
                <w:bCs/>
                <w:color w:val="000000" w:themeColor="text1"/>
                <w:lang w:val="en-US"/>
              </w:rPr>
              <w:t xml:space="preserve">Page </w:t>
            </w:r>
            <w:r w:rsidR="00F21258" w:rsidRPr="0097570A">
              <w:rPr>
                <w:b/>
                <w:bCs/>
                <w:color w:val="000000" w:themeColor="text1"/>
                <w:lang w:val="en-US"/>
              </w:rPr>
              <w:t>4</w:t>
            </w:r>
          </w:p>
        </w:tc>
      </w:tr>
      <w:tr w:rsidR="0097570A" w:rsidRPr="0097570A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97570A">
              <w:rPr>
                <w:b/>
                <w:bCs/>
                <w:color w:val="000000" w:themeColor="text1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97570A" w:rsidRDefault="005473B6" w:rsidP="001D5035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97570A" w:rsidRDefault="005473B6" w:rsidP="001D5035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97570A" w:rsidRPr="0097570A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 w:themeColor="text1"/>
                <w:lang w:val="en-US"/>
              </w:rPr>
            </w:pPr>
            <w:r w:rsidRPr="0097570A">
              <w:rPr>
                <w:bCs/>
                <w:color w:val="000000" w:themeColor="text1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Present key elements of study design early in the paper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97570A" w:rsidRDefault="005473B6" w:rsidP="001D5035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566A50B1" w:rsidR="005473B6" w:rsidRPr="0097570A" w:rsidRDefault="000B5515" w:rsidP="000B5515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7570A">
              <w:rPr>
                <w:b/>
                <w:bCs/>
                <w:color w:val="000000" w:themeColor="text1"/>
                <w:lang w:val="en-US"/>
              </w:rPr>
              <w:t xml:space="preserve">Page </w:t>
            </w:r>
            <w:r w:rsidR="005A39E9" w:rsidRPr="0097570A">
              <w:rPr>
                <w:b/>
                <w:bCs/>
                <w:color w:val="000000" w:themeColor="text1"/>
                <w:lang w:val="en-US"/>
              </w:rPr>
              <w:t>4</w:t>
            </w:r>
          </w:p>
        </w:tc>
      </w:tr>
      <w:tr w:rsidR="0097570A" w:rsidRPr="0097570A" w14:paraId="0BBB04EC" w14:textId="5693EEA6" w:rsidTr="005473B6">
        <w:tc>
          <w:tcPr>
            <w:tcW w:w="0" w:type="auto"/>
            <w:shd w:val="clear" w:color="auto" w:fill="auto"/>
          </w:tcPr>
          <w:p w14:paraId="389473F1" w14:textId="51230AB8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 w:themeColor="text1"/>
                <w:lang w:val="en-US"/>
              </w:rPr>
            </w:pPr>
            <w:r w:rsidRPr="0097570A">
              <w:rPr>
                <w:bCs/>
                <w:color w:val="000000" w:themeColor="text1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Describe the setting, locations, and relevant dates, including periods of recruitment, exposure, follow-up, and data collection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97570A" w:rsidRDefault="005473B6" w:rsidP="001D5035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97570A">
              <w:rPr>
                <w:rFonts w:eastAsia="Times New Roman"/>
                <w:b/>
                <w:color w:val="000000" w:themeColor="text1"/>
                <w:lang w:val="en-US"/>
              </w:rPr>
              <w:t>nut-5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r w:rsidRPr="0097570A">
              <w:rPr>
                <w:color w:val="000000" w:themeColor="text1"/>
                <w:lang w:val="en-US"/>
              </w:rPr>
              <w:t>Describe any characteristics of</w:t>
            </w:r>
            <w:r w:rsidR="001D5035" w:rsidRPr="0097570A">
              <w:rPr>
                <w:color w:val="000000" w:themeColor="text1"/>
                <w:lang w:val="en-US"/>
              </w:rPr>
              <w:t xml:space="preserve"> the </w:t>
            </w:r>
            <w:r w:rsidRPr="0097570A">
              <w:rPr>
                <w:color w:val="000000" w:themeColor="text1"/>
                <w:lang w:val="en-US"/>
              </w:rPr>
              <w:t xml:space="preserve">study settings that might affect the dietary intake or </w:t>
            </w:r>
            <w:r w:rsidRPr="0097570A">
              <w:rPr>
                <w:color w:val="000000" w:themeColor="text1"/>
                <w:lang w:val="en-US"/>
              </w:rPr>
              <w:lastRenderedPageBreak/>
              <w:t>nutritional status of the participants, if applicable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  <w:r w:rsidRPr="0097570A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367255E5" w:rsidR="005473B6" w:rsidRPr="0097570A" w:rsidRDefault="00081DE2" w:rsidP="007B40BB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97570A">
              <w:rPr>
                <w:rFonts w:eastAsia="Times New Roman"/>
                <w:b/>
                <w:color w:val="000000" w:themeColor="text1"/>
                <w:lang w:val="en-US"/>
              </w:rPr>
              <w:lastRenderedPageBreak/>
              <w:t>Pages</w:t>
            </w:r>
            <w:r w:rsidR="007B40BB" w:rsidRPr="0097570A">
              <w:rPr>
                <w:rFonts w:eastAsia="Times New Roman"/>
                <w:b/>
                <w:color w:val="000000" w:themeColor="text1"/>
                <w:lang w:val="en-US"/>
              </w:rPr>
              <w:t xml:space="preserve"> </w:t>
            </w:r>
            <w:r w:rsidR="00FE0AE3" w:rsidRPr="0097570A">
              <w:rPr>
                <w:rFonts w:eastAsia="Times New Roman"/>
                <w:b/>
                <w:color w:val="000000" w:themeColor="text1"/>
                <w:lang w:val="en-US"/>
              </w:rPr>
              <w:t>5</w:t>
            </w:r>
            <w:r w:rsidRPr="0097570A">
              <w:rPr>
                <w:rFonts w:eastAsia="Times New Roman"/>
                <w:b/>
                <w:color w:val="000000" w:themeColor="text1"/>
                <w:lang w:val="en-US"/>
              </w:rPr>
              <w:t>-</w:t>
            </w:r>
            <w:r w:rsidR="005A39E9" w:rsidRPr="0097570A">
              <w:rPr>
                <w:rFonts w:eastAsia="Times New Roman"/>
                <w:b/>
                <w:color w:val="000000" w:themeColor="text1"/>
                <w:lang w:val="en-US"/>
              </w:rPr>
              <w:t>7</w:t>
            </w:r>
          </w:p>
        </w:tc>
      </w:tr>
      <w:tr w:rsidR="0097570A" w:rsidRPr="0097570A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 w:themeColor="text1"/>
                <w:lang w:val="en-US"/>
              </w:rPr>
            </w:pPr>
            <w:r w:rsidRPr="0097570A">
              <w:rPr>
                <w:bCs/>
                <w:color w:val="000000" w:themeColor="text1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  <w:p w14:paraId="489B4B4C" w14:textId="137E72F5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  <w:p w14:paraId="08A46BD1" w14:textId="750CCAE0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Cross-sectional study—Give the eligibility criteria, and the sources and methods of selection of participants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  <w:p w14:paraId="26C8F629" w14:textId="06CFF8F0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(b) Cohort study—For matched studies, give matching criteria and number of exposed and unexposed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  <w:p w14:paraId="06985672" w14:textId="738DCD4D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Case-control study—For matched studies, give matching criteria and the number of controls per case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97570A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t>nut-6</w:t>
            </w:r>
            <w:r w:rsidRPr="0097570A">
              <w:rPr>
                <w:color w:val="000000" w:themeColor="text1"/>
                <w:lang w:val="en-US"/>
              </w:rPr>
              <w:t xml:space="preserve"> Report </w:t>
            </w:r>
            <w:proofErr w:type="gramStart"/>
            <w:r w:rsidRPr="0097570A">
              <w:rPr>
                <w:color w:val="000000" w:themeColor="text1"/>
                <w:lang w:val="en-US"/>
              </w:rPr>
              <w:t>particular dietary</w:t>
            </w:r>
            <w:proofErr w:type="gramEnd"/>
            <w:r w:rsidRPr="0097570A">
              <w:rPr>
                <w:color w:val="000000" w:themeColor="text1"/>
                <w:lang w:val="en-US"/>
              </w:rPr>
              <w:t>, physiological or nutritional characteristics that were considered when selecting the target population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5BDE0AD8" w:rsidR="005473B6" w:rsidRPr="0097570A" w:rsidRDefault="00081DE2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t>Page</w:t>
            </w:r>
            <w:r w:rsidR="007B40BB" w:rsidRPr="0097570A">
              <w:rPr>
                <w:b/>
                <w:color w:val="000000" w:themeColor="text1"/>
                <w:lang w:val="en-US"/>
              </w:rPr>
              <w:t xml:space="preserve">s </w:t>
            </w:r>
            <w:r w:rsidR="005D51C6" w:rsidRPr="0097570A">
              <w:rPr>
                <w:b/>
                <w:color w:val="000000" w:themeColor="text1"/>
                <w:lang w:val="en-US"/>
              </w:rPr>
              <w:t>5</w:t>
            </w:r>
          </w:p>
        </w:tc>
      </w:tr>
      <w:tr w:rsidR="0097570A" w:rsidRPr="0097570A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 w:themeColor="text1"/>
                <w:lang w:val="en-US"/>
              </w:rPr>
            </w:pPr>
            <w:r w:rsidRPr="0097570A">
              <w:rPr>
                <w:bCs/>
                <w:color w:val="000000" w:themeColor="text1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t xml:space="preserve">nut-7.1 </w:t>
            </w:r>
            <w:r w:rsidRPr="0097570A">
              <w:rPr>
                <w:color w:val="000000" w:themeColor="text1"/>
                <w:lang w:val="en-US"/>
              </w:rPr>
              <w:t>Clearly define foods, food groups, nutrients</w:t>
            </w:r>
            <w:r w:rsidR="001D5035" w:rsidRPr="0097570A">
              <w:rPr>
                <w:color w:val="000000" w:themeColor="text1"/>
                <w:lang w:val="en-US"/>
              </w:rPr>
              <w:t>,</w:t>
            </w:r>
            <w:r w:rsidRPr="0097570A">
              <w:rPr>
                <w:color w:val="000000" w:themeColor="text1"/>
                <w:lang w:val="en-US"/>
              </w:rPr>
              <w:t xml:space="preserve"> or other food components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  <w:r w:rsidRPr="0097570A">
              <w:rPr>
                <w:b/>
                <w:color w:val="000000" w:themeColor="text1"/>
                <w:lang w:val="en-US"/>
              </w:rPr>
              <w:t xml:space="preserve"> </w:t>
            </w:r>
          </w:p>
          <w:p w14:paraId="41E90F4A" w14:textId="720A052E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lastRenderedPageBreak/>
              <w:t>nut-7.2</w:t>
            </w:r>
            <w:r w:rsidRPr="0097570A">
              <w:rPr>
                <w:color w:val="000000" w:themeColor="text1"/>
                <w:lang w:val="en-US"/>
              </w:rPr>
              <w:t xml:space="preserve"> When </w:t>
            </w:r>
            <w:r w:rsidR="001D5035" w:rsidRPr="0097570A">
              <w:rPr>
                <w:color w:val="000000" w:themeColor="text1"/>
                <w:lang w:val="en-US"/>
              </w:rPr>
              <w:t xml:space="preserve">using </w:t>
            </w:r>
            <w:r w:rsidRPr="0097570A">
              <w:rPr>
                <w:color w:val="000000" w:themeColor="text1"/>
                <w:lang w:val="en-US"/>
              </w:rPr>
              <w:t>dietary patterns or indices, describe the methods to obtain them and their nutritional properties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  <w:r w:rsidRPr="0097570A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428DF53" w14:textId="0A6A2109" w:rsidR="005473B6" w:rsidRPr="0097570A" w:rsidRDefault="00081DE2" w:rsidP="00CD0FCE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lastRenderedPageBreak/>
              <w:t>Pages</w:t>
            </w:r>
            <w:r w:rsidR="00BD3790" w:rsidRPr="0097570A">
              <w:rPr>
                <w:b/>
                <w:color w:val="000000" w:themeColor="text1"/>
                <w:lang w:val="en-US"/>
              </w:rPr>
              <w:t xml:space="preserve"> </w:t>
            </w:r>
            <w:r w:rsidR="005D51C6" w:rsidRPr="0097570A">
              <w:rPr>
                <w:b/>
                <w:color w:val="000000" w:themeColor="text1"/>
                <w:lang w:val="en-US"/>
              </w:rPr>
              <w:t>5-</w:t>
            </w:r>
            <w:r w:rsidR="0020053C" w:rsidRPr="0097570A">
              <w:rPr>
                <w:b/>
                <w:color w:val="000000" w:themeColor="text1"/>
                <w:lang w:val="en-US"/>
              </w:rPr>
              <w:t>10</w:t>
            </w:r>
          </w:p>
          <w:p w14:paraId="3520A763" w14:textId="77777777" w:rsidR="00BD3790" w:rsidRPr="0097570A" w:rsidRDefault="00BD3790" w:rsidP="00CD0FCE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</w:p>
          <w:p w14:paraId="7A284DC2" w14:textId="77777777" w:rsidR="00BD3790" w:rsidRPr="0097570A" w:rsidRDefault="00BD3790" w:rsidP="00CD0FCE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</w:p>
          <w:p w14:paraId="099B647A" w14:textId="655F79FC" w:rsidR="00BD3790" w:rsidRPr="0097570A" w:rsidRDefault="00BD3790" w:rsidP="00BD379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lastRenderedPageBreak/>
              <w:t xml:space="preserve">Pages </w:t>
            </w:r>
            <w:r w:rsidR="00EC0E4B" w:rsidRPr="0097570A">
              <w:rPr>
                <w:b/>
                <w:color w:val="000000" w:themeColor="text1"/>
                <w:lang w:val="en-US"/>
              </w:rPr>
              <w:t>7</w:t>
            </w:r>
            <w:r w:rsidR="00205D5B" w:rsidRPr="0097570A">
              <w:rPr>
                <w:b/>
                <w:color w:val="000000" w:themeColor="text1"/>
                <w:lang w:val="en-US"/>
              </w:rPr>
              <w:t>-10</w:t>
            </w:r>
          </w:p>
        </w:tc>
      </w:tr>
      <w:tr w:rsidR="0097570A" w:rsidRPr="0097570A" w14:paraId="13AB32A2" w14:textId="296A6407" w:rsidTr="005473B6">
        <w:tc>
          <w:tcPr>
            <w:tcW w:w="0" w:type="auto"/>
            <w:shd w:val="clear" w:color="auto" w:fill="auto"/>
          </w:tcPr>
          <w:p w14:paraId="7E882489" w14:textId="0BCD84DA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 w:themeColor="text1"/>
                <w:lang w:val="en-US"/>
              </w:rPr>
            </w:pPr>
            <w:r w:rsidRPr="0097570A">
              <w:rPr>
                <w:bCs/>
                <w:color w:val="000000" w:themeColor="text1"/>
                <w:lang w:val="en-US"/>
              </w:rPr>
              <w:lastRenderedPageBreak/>
              <w:tab/>
              <w:t xml:space="preserve">Data sources - </w:t>
            </w:r>
            <w:r w:rsidRPr="0097570A">
              <w:rPr>
                <w:bCs/>
                <w:color w:val="000000" w:themeColor="text1"/>
                <w:lang w:val="en-US"/>
              </w:rPr>
              <w:tab/>
              <w:t>measurements</w:t>
            </w:r>
          </w:p>
          <w:p w14:paraId="47EE936E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97570A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For each variable of interest, give sources of data and details of methods of assessment (measurement</w:t>
            </w:r>
            <w:proofErr w:type="gramStart"/>
            <w:r w:rsidRPr="0097570A">
              <w:rPr>
                <w:color w:val="000000" w:themeColor="text1"/>
                <w:lang w:val="en-US"/>
              </w:rPr>
              <w:t>).Describe</w:t>
            </w:r>
            <w:proofErr w:type="gramEnd"/>
            <w:r w:rsidRPr="0097570A">
              <w:rPr>
                <w:color w:val="000000" w:themeColor="text1"/>
                <w:lang w:val="en-US"/>
              </w:rPr>
              <w:t xml:space="preserve"> comparability of assessment methods if there is more than one group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t>nut-8.1</w:t>
            </w:r>
            <w:r w:rsidRPr="0097570A">
              <w:rPr>
                <w:color w:val="000000" w:themeColor="text1"/>
                <w:lang w:val="en-US"/>
              </w:rPr>
              <w:t xml:space="preserve"> Describe the dietary assessment method(s)</w:t>
            </w:r>
            <w:r w:rsidR="001D5035" w:rsidRPr="0097570A">
              <w:rPr>
                <w:color w:val="000000" w:themeColor="text1"/>
                <w:lang w:val="en-US"/>
              </w:rPr>
              <w:t>,</w:t>
            </w:r>
            <w:r w:rsidRPr="0097570A">
              <w:rPr>
                <w:color w:val="000000" w:themeColor="text1"/>
                <w:lang w:val="en-US"/>
              </w:rPr>
              <w:t xml:space="preserve"> e.g.</w:t>
            </w:r>
            <w:r w:rsidR="001D5035" w:rsidRPr="0097570A">
              <w:rPr>
                <w:color w:val="000000" w:themeColor="text1"/>
                <w:lang w:val="en-US"/>
              </w:rPr>
              <w:t>,</w:t>
            </w:r>
            <w:r w:rsidRPr="0097570A">
              <w:rPr>
                <w:color w:val="000000" w:themeColor="text1"/>
                <w:lang w:val="en-US"/>
              </w:rPr>
              <w:t xml:space="preserve"> portion size estimation, number of days and items recorded, how it was developed and administered, and how quality was assured. Report if and how supplement intake was assessed.</w:t>
            </w:r>
          </w:p>
          <w:p w14:paraId="3522428F" w14:textId="189BD375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 w:themeColor="text1"/>
                <w:lang w:val="en-US"/>
              </w:rPr>
            </w:pPr>
            <w:r w:rsidRPr="0097570A">
              <w:rPr>
                <w:rFonts w:eastAsia="Times New Roman"/>
                <w:b/>
                <w:color w:val="000000" w:themeColor="text1"/>
                <w:lang w:val="en-US"/>
              </w:rPr>
              <w:t>nut-8.2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97570A">
              <w:rPr>
                <w:color w:val="000000" w:themeColor="text1"/>
                <w:lang w:val="en-US"/>
              </w:rPr>
              <w:t>Describe the use of conversion factors,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 if applicable</w:t>
            </w:r>
            <w:r w:rsidR="001D5035" w:rsidRPr="0097570A">
              <w:rPr>
                <w:rFonts w:eastAsia="Times New Roman"/>
                <w:color w:val="000000" w:themeColor="text1"/>
                <w:lang w:val="en-US"/>
              </w:rPr>
              <w:t>.</w:t>
            </w:r>
          </w:p>
          <w:p w14:paraId="7E6044DB" w14:textId="41EF68FF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 w:themeColor="text1"/>
                <w:lang w:val="en-US"/>
              </w:rPr>
            </w:pPr>
            <w:r w:rsidRPr="0097570A">
              <w:rPr>
                <w:rFonts w:eastAsia="Times New Roman"/>
                <w:b/>
                <w:color w:val="000000" w:themeColor="text1"/>
                <w:lang w:val="en-US"/>
              </w:rPr>
              <w:t>nut-8.3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 Describe the nutrient requirements, recommendations</w:t>
            </w:r>
            <w:r w:rsidR="001D5035" w:rsidRPr="0097570A">
              <w:rPr>
                <w:rFonts w:eastAsia="Times New Roman"/>
                <w:color w:val="000000" w:themeColor="text1"/>
                <w:lang w:val="en-US"/>
              </w:rPr>
              <w:t>,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 or dietary guidelines and the evaluation approach used</w:t>
            </w:r>
            <w:r w:rsidRPr="0097570A">
              <w:rPr>
                <w:rFonts w:eastAsia="Times New Roman"/>
                <w:i/>
                <w:color w:val="000000" w:themeColor="text1"/>
                <w:lang w:val="en-US"/>
              </w:rPr>
              <w:t xml:space="preserve"> 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>to compare intake with the dietary reference values, if applicable</w:t>
            </w:r>
            <w:r w:rsidR="001D5035" w:rsidRPr="0097570A">
              <w:rPr>
                <w:rFonts w:eastAsia="Times New Roman"/>
                <w:color w:val="000000" w:themeColor="text1"/>
                <w:lang w:val="en-US"/>
              </w:rPr>
              <w:t>.</w:t>
            </w:r>
          </w:p>
          <w:p w14:paraId="4E3E8EC0" w14:textId="1B6E6715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 w:themeColor="text1"/>
                <w:lang w:val="en-US"/>
              </w:rPr>
            </w:pPr>
            <w:r w:rsidRPr="0097570A">
              <w:rPr>
                <w:rFonts w:eastAsia="Times New Roman"/>
                <w:b/>
                <w:color w:val="000000" w:themeColor="text1"/>
                <w:lang w:val="en-US"/>
              </w:rPr>
              <w:t>nut-8.4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 When using nutritional biomarkers, additionally use the</w:t>
            </w:r>
            <w:r w:rsidR="001D5035" w:rsidRPr="0097570A">
              <w:rPr>
                <w:rFonts w:eastAsia="Times New Roman"/>
                <w:color w:val="000000" w:themeColor="text1"/>
                <w:lang w:val="en-US"/>
              </w:rPr>
              <w:t xml:space="preserve"> STROBE Extension for Molecular Epidemiology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r w:rsidR="00D52612" w:rsidRPr="0097570A">
              <w:rPr>
                <w:rFonts w:eastAsia="Times New Roman"/>
                <w:color w:val="000000" w:themeColor="text1"/>
                <w:lang w:val="en-US"/>
              </w:rPr>
              <w:t>(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>STROBE-ME</w:t>
            </w:r>
            <w:r w:rsidR="00D52612" w:rsidRPr="0097570A">
              <w:rPr>
                <w:rFonts w:eastAsia="Times New Roman"/>
                <w:color w:val="000000" w:themeColor="text1"/>
                <w:lang w:val="en-US"/>
              </w:rPr>
              <w:t>)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. Report the type of biomarkers used and </w:t>
            </w:r>
            <w:r w:rsidR="001D5035" w:rsidRPr="0097570A">
              <w:rPr>
                <w:rFonts w:eastAsia="Times New Roman"/>
                <w:color w:val="000000" w:themeColor="text1"/>
                <w:lang w:val="en-US"/>
              </w:rPr>
              <w:t xml:space="preserve">their 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>usefulness as dietary exposure markers</w:t>
            </w:r>
            <w:r w:rsidR="001D5035" w:rsidRPr="0097570A">
              <w:rPr>
                <w:rFonts w:eastAsia="Times New Roman"/>
                <w:color w:val="000000" w:themeColor="text1"/>
                <w:lang w:val="en-US"/>
              </w:rPr>
              <w:t>.</w:t>
            </w:r>
          </w:p>
          <w:p w14:paraId="50F74C11" w14:textId="742FE5C8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 w:themeColor="text1"/>
                <w:lang w:val="en-US"/>
              </w:rPr>
            </w:pPr>
            <w:r w:rsidRPr="0097570A">
              <w:rPr>
                <w:rFonts w:eastAsia="Times New Roman"/>
                <w:b/>
                <w:color w:val="000000" w:themeColor="text1"/>
                <w:lang w:val="en-US"/>
              </w:rPr>
              <w:lastRenderedPageBreak/>
              <w:t>nut-8.5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 Describe the assessment of nondietary data (e.g.</w:t>
            </w:r>
            <w:r w:rsidR="001D5035" w:rsidRPr="0097570A">
              <w:rPr>
                <w:rFonts w:eastAsia="Times New Roman"/>
                <w:color w:val="000000" w:themeColor="text1"/>
                <w:lang w:val="en-US"/>
              </w:rPr>
              <w:t>,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 nutritional status </w:t>
            </w:r>
            <w:proofErr w:type="gramStart"/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and </w:t>
            </w:r>
            <w:r w:rsidR="00E85AD9" w:rsidRPr="0097570A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>influencing</w:t>
            </w:r>
            <w:proofErr w:type="gramEnd"/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 factors) and timing of the assessment of these variables in relation to dietary assessment</w:t>
            </w:r>
            <w:r w:rsidR="001D5035" w:rsidRPr="0097570A">
              <w:rPr>
                <w:rFonts w:eastAsia="Times New Roman"/>
                <w:color w:val="000000" w:themeColor="text1"/>
                <w:lang w:val="en-US"/>
              </w:rPr>
              <w:t>.</w:t>
            </w:r>
          </w:p>
          <w:p w14:paraId="3A2E0CBB" w14:textId="644526F5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rFonts w:eastAsia="Times New Roman"/>
                <w:b/>
                <w:color w:val="000000" w:themeColor="text1"/>
                <w:lang w:val="en-US"/>
              </w:rPr>
              <w:t>nut-8.6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 w:rsidRPr="0097570A">
              <w:rPr>
                <w:rFonts w:eastAsia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E624BB9" w14:textId="77777777" w:rsidR="00E85AD9" w:rsidRPr="0097570A" w:rsidRDefault="00E85AD9" w:rsidP="00E85AD9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</w:p>
          <w:p w14:paraId="0E49DDA2" w14:textId="77777777" w:rsidR="00E85AD9" w:rsidRPr="0097570A" w:rsidRDefault="00E85AD9" w:rsidP="00E85AD9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</w:p>
          <w:p w14:paraId="176163FA" w14:textId="77777777" w:rsidR="00E85AD9" w:rsidRPr="0097570A" w:rsidRDefault="00E85AD9" w:rsidP="00E85AD9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</w:p>
          <w:p w14:paraId="0CE494BE" w14:textId="77777777" w:rsidR="00E85AD9" w:rsidRPr="0097570A" w:rsidRDefault="00E85AD9" w:rsidP="00E85AD9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</w:p>
          <w:p w14:paraId="62844E3B" w14:textId="77777777" w:rsidR="00E85AD9" w:rsidRPr="0097570A" w:rsidRDefault="00E85AD9" w:rsidP="00E85AD9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</w:p>
          <w:p w14:paraId="5B9B699F" w14:textId="77777777" w:rsidR="00E85AD9" w:rsidRPr="0097570A" w:rsidRDefault="00E85AD9" w:rsidP="00E85AD9">
            <w:pPr>
              <w:tabs>
                <w:tab w:val="left" w:pos="142"/>
              </w:tabs>
              <w:spacing w:line="276" w:lineRule="auto"/>
              <w:rPr>
                <w:b/>
                <w:color w:val="000000" w:themeColor="text1"/>
                <w:lang w:val="en-US"/>
              </w:rPr>
            </w:pPr>
          </w:p>
          <w:p w14:paraId="7A41F890" w14:textId="5573432E" w:rsidR="005473B6" w:rsidRPr="0097570A" w:rsidRDefault="00AC337B" w:rsidP="0058259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t xml:space="preserve">Pages </w:t>
            </w:r>
            <w:r w:rsidR="001762E1" w:rsidRPr="0097570A">
              <w:rPr>
                <w:b/>
                <w:color w:val="000000" w:themeColor="text1"/>
                <w:lang w:val="en-US"/>
              </w:rPr>
              <w:t>5</w:t>
            </w:r>
            <w:r w:rsidR="000A35D9" w:rsidRPr="0097570A">
              <w:rPr>
                <w:b/>
                <w:color w:val="000000" w:themeColor="text1"/>
                <w:lang w:val="en-US"/>
              </w:rPr>
              <w:t>-11</w:t>
            </w:r>
          </w:p>
          <w:p w14:paraId="2896008F" w14:textId="77777777" w:rsidR="00BD3790" w:rsidRPr="0097570A" w:rsidRDefault="00BD3790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</w:p>
          <w:p w14:paraId="28E92251" w14:textId="77777777" w:rsidR="00BD3790" w:rsidRPr="0097570A" w:rsidRDefault="00BD3790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</w:p>
          <w:p w14:paraId="3F49D224" w14:textId="77777777" w:rsidR="00BD3790" w:rsidRPr="0097570A" w:rsidRDefault="00BD3790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</w:p>
          <w:p w14:paraId="03F63D34" w14:textId="77777777" w:rsidR="00BD3790" w:rsidRPr="0097570A" w:rsidRDefault="00BD3790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</w:p>
          <w:p w14:paraId="472C7DF3" w14:textId="77777777" w:rsidR="00BD3790" w:rsidRPr="0097570A" w:rsidRDefault="00BD3790" w:rsidP="0058259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t>NA</w:t>
            </w:r>
          </w:p>
          <w:p w14:paraId="46C2468A" w14:textId="77777777" w:rsidR="00E85AD9" w:rsidRPr="0097570A" w:rsidRDefault="00E85AD9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</w:p>
          <w:p w14:paraId="26EBDFC5" w14:textId="77777777" w:rsidR="00E85AD9" w:rsidRPr="0097570A" w:rsidRDefault="00E85AD9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</w:p>
          <w:p w14:paraId="73007413" w14:textId="22D79E3C" w:rsidR="00E85AD9" w:rsidRPr="0097570A" w:rsidRDefault="00E85AD9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lastRenderedPageBreak/>
              <w:t xml:space="preserve">Pages </w:t>
            </w:r>
            <w:r w:rsidR="00EC0E4B" w:rsidRPr="0097570A">
              <w:rPr>
                <w:b/>
                <w:color w:val="000000" w:themeColor="text1"/>
                <w:lang w:val="en-US"/>
              </w:rPr>
              <w:t>6-7</w:t>
            </w:r>
          </w:p>
          <w:p w14:paraId="72871A7D" w14:textId="77777777" w:rsidR="00E85AD9" w:rsidRPr="0097570A" w:rsidRDefault="00E85AD9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</w:p>
          <w:p w14:paraId="386B578C" w14:textId="77777777" w:rsidR="00E85AD9" w:rsidRPr="0097570A" w:rsidRDefault="00E85AD9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</w:p>
          <w:p w14:paraId="6DC2B659" w14:textId="77777777" w:rsidR="00E85AD9" w:rsidRPr="0097570A" w:rsidRDefault="00E85AD9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</w:p>
          <w:p w14:paraId="718C33DC" w14:textId="38EB8E5D" w:rsidR="00E85AD9" w:rsidRPr="0097570A" w:rsidRDefault="00E85AD9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t xml:space="preserve">Page </w:t>
            </w:r>
            <w:r w:rsidR="000A35D9" w:rsidRPr="0097570A">
              <w:rPr>
                <w:b/>
                <w:color w:val="000000" w:themeColor="text1"/>
                <w:lang w:val="en-US"/>
              </w:rPr>
              <w:t>6-7</w:t>
            </w:r>
            <w:r w:rsidRPr="0097570A">
              <w:rPr>
                <w:b/>
                <w:color w:val="000000" w:themeColor="text1"/>
                <w:lang w:val="en-US"/>
              </w:rPr>
              <w:t xml:space="preserve"> </w:t>
            </w:r>
          </w:p>
        </w:tc>
      </w:tr>
      <w:tr w:rsidR="0097570A" w:rsidRPr="0097570A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 w:themeColor="text1"/>
                <w:lang w:val="en-US"/>
              </w:rPr>
            </w:pPr>
            <w:r w:rsidRPr="0097570A">
              <w:rPr>
                <w:bCs/>
                <w:color w:val="000000" w:themeColor="text1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Describe any efforts to address potential sources of bias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t>nut-9</w:t>
            </w:r>
            <w:r w:rsidRPr="0097570A">
              <w:rPr>
                <w:color w:val="000000" w:themeColor="text1"/>
                <w:lang w:val="en-US"/>
              </w:rPr>
              <w:t xml:space="preserve"> Report how bias in dietary or nutritional assessment was addressed</w:t>
            </w:r>
            <w:r w:rsidR="001D5035" w:rsidRPr="0097570A">
              <w:rPr>
                <w:color w:val="000000" w:themeColor="text1"/>
                <w:lang w:val="en-US"/>
              </w:rPr>
              <w:t xml:space="preserve">, </w:t>
            </w:r>
            <w:r w:rsidRPr="0097570A">
              <w:rPr>
                <w:color w:val="000000" w:themeColor="text1"/>
                <w:lang w:val="en-US"/>
              </w:rPr>
              <w:t>e.g.</w:t>
            </w:r>
            <w:r w:rsidR="001D5035" w:rsidRPr="0097570A">
              <w:rPr>
                <w:color w:val="000000" w:themeColor="text1"/>
                <w:lang w:val="en-US"/>
              </w:rPr>
              <w:t>,</w:t>
            </w:r>
            <w:r w:rsidRPr="0097570A">
              <w:rPr>
                <w:color w:val="000000" w:themeColor="text1"/>
                <w:lang w:val="en-US"/>
              </w:rPr>
              <w:t xml:space="preserve"> misreporting, changes in habits </w:t>
            </w:r>
            <w:proofErr w:type="gramStart"/>
            <w:r w:rsidRPr="0097570A">
              <w:rPr>
                <w:color w:val="000000" w:themeColor="text1"/>
                <w:lang w:val="en-US"/>
              </w:rPr>
              <w:t>as a result of</w:t>
            </w:r>
            <w:proofErr w:type="gramEnd"/>
            <w:r w:rsidRPr="0097570A">
              <w:rPr>
                <w:color w:val="000000" w:themeColor="text1"/>
                <w:lang w:val="en-US"/>
              </w:rPr>
              <w:t xml:space="preserve"> being measured,</w:t>
            </w:r>
            <w:r w:rsidR="001D5035" w:rsidRPr="0097570A">
              <w:rPr>
                <w:color w:val="000000" w:themeColor="text1"/>
                <w:lang w:val="en-US"/>
              </w:rPr>
              <w:t xml:space="preserve"> or</w:t>
            </w:r>
            <w:r w:rsidRPr="0097570A">
              <w:rPr>
                <w:color w:val="000000" w:themeColor="text1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FDE053D" w14:textId="69A519EC" w:rsidR="00C451E3" w:rsidRPr="0097570A" w:rsidRDefault="00C451E3" w:rsidP="00C41058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</w:p>
          <w:p w14:paraId="0338C169" w14:textId="7435E94E" w:rsidR="005473B6" w:rsidRPr="0097570A" w:rsidRDefault="00C41058" w:rsidP="00C41058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t xml:space="preserve">Pages </w:t>
            </w:r>
            <w:r w:rsidR="00CA3A20" w:rsidRPr="0097570A">
              <w:rPr>
                <w:b/>
                <w:color w:val="000000" w:themeColor="text1"/>
                <w:lang w:val="en-US"/>
              </w:rPr>
              <w:t>1</w:t>
            </w:r>
            <w:r w:rsidR="002626B1" w:rsidRPr="0097570A">
              <w:rPr>
                <w:b/>
                <w:color w:val="000000" w:themeColor="text1"/>
                <w:lang w:val="en-US"/>
              </w:rPr>
              <w:t>8</w:t>
            </w:r>
          </w:p>
        </w:tc>
      </w:tr>
      <w:tr w:rsidR="0097570A" w:rsidRPr="0097570A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 w:themeColor="text1"/>
                <w:lang w:val="en-US"/>
              </w:rPr>
            </w:pPr>
            <w:r w:rsidRPr="0097570A">
              <w:rPr>
                <w:bCs/>
                <w:color w:val="000000" w:themeColor="text1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Explain how the study size was arrived at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97570A" w:rsidRDefault="005473B6" w:rsidP="001D5035">
            <w:pPr>
              <w:pStyle w:val="Textodecomentrio"/>
              <w:spacing w:line="276" w:lineRule="auto"/>
              <w:jc w:val="lef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4E899A6E" w:rsidR="005473B6" w:rsidRPr="0097570A" w:rsidRDefault="00C451E3" w:rsidP="00C451E3">
            <w:pPr>
              <w:pStyle w:val="Textodecomentrio"/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7570A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Pages </w:t>
            </w:r>
            <w:r w:rsidR="002626B1" w:rsidRPr="0097570A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</w:tr>
      <w:tr w:rsidR="0097570A" w:rsidRPr="0097570A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 w:themeColor="text1"/>
                <w:lang w:val="en-US"/>
              </w:rPr>
            </w:pPr>
            <w:r w:rsidRPr="0097570A">
              <w:rPr>
                <w:bCs/>
                <w:color w:val="000000" w:themeColor="text1"/>
                <w:lang w:val="en-US"/>
              </w:rPr>
              <w:tab/>
              <w:t xml:space="preserve">Quantitative </w:t>
            </w:r>
            <w:r w:rsidRPr="0097570A">
              <w:rPr>
                <w:bCs/>
                <w:color w:val="000000" w:themeColor="text1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Explain how quantitative variables were handled in the analyses. If applicable, describe which groupings were chosen and why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t>nut-11</w:t>
            </w:r>
            <w:r w:rsidRPr="0097570A">
              <w:rPr>
                <w:color w:val="000000" w:themeColor="text1"/>
                <w:lang w:val="en-US"/>
              </w:rPr>
              <w:t xml:space="preserve"> Explain categorization of dietary/nutritional data (e.g.</w:t>
            </w:r>
            <w:r w:rsidR="00136D75" w:rsidRPr="0097570A">
              <w:rPr>
                <w:color w:val="000000" w:themeColor="text1"/>
                <w:lang w:val="en-US"/>
              </w:rPr>
              <w:t>,</w:t>
            </w:r>
            <w:r w:rsidRPr="0097570A">
              <w:rPr>
                <w:color w:val="000000" w:themeColor="text1"/>
                <w:lang w:val="en-US"/>
              </w:rPr>
              <w:t xml:space="preserve"> use of N-tiles and handling of </w:t>
            </w:r>
            <w:proofErr w:type="spellStart"/>
            <w:r w:rsidRPr="0097570A">
              <w:rPr>
                <w:color w:val="000000" w:themeColor="text1"/>
                <w:lang w:val="en-US"/>
              </w:rPr>
              <w:t>nonconsumers</w:t>
            </w:r>
            <w:proofErr w:type="spellEnd"/>
            <w:r w:rsidRPr="0097570A">
              <w:rPr>
                <w:color w:val="000000" w:themeColor="text1"/>
                <w:lang w:val="en-US"/>
              </w:rPr>
              <w:t>) and the choice of reference category, if applicable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6DE4389D" w:rsidR="005473B6" w:rsidRPr="0097570A" w:rsidRDefault="001925E3" w:rsidP="001925E3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t xml:space="preserve">Pages </w:t>
            </w:r>
            <w:r w:rsidR="00EF5A84" w:rsidRPr="0097570A">
              <w:rPr>
                <w:b/>
                <w:color w:val="000000" w:themeColor="text1"/>
                <w:lang w:val="en-US"/>
              </w:rPr>
              <w:t>5-1</w:t>
            </w:r>
            <w:r w:rsidR="00912CEE" w:rsidRPr="0097570A">
              <w:rPr>
                <w:b/>
                <w:color w:val="000000" w:themeColor="text1"/>
                <w:lang w:val="en-US"/>
              </w:rPr>
              <w:t>1</w:t>
            </w:r>
          </w:p>
        </w:tc>
      </w:tr>
      <w:tr w:rsidR="0097570A" w:rsidRPr="0097570A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 w:themeColor="text1"/>
                <w:lang w:val="en-US"/>
              </w:rPr>
            </w:pPr>
            <w:r w:rsidRPr="0097570A">
              <w:rPr>
                <w:bCs/>
                <w:color w:val="000000" w:themeColor="text1"/>
                <w:lang w:val="en-US"/>
              </w:rPr>
              <w:tab/>
              <w:t xml:space="preserve">Statistical </w:t>
            </w:r>
          </w:p>
          <w:p w14:paraId="1A62B078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 w:themeColor="text1"/>
                <w:lang w:val="en-US"/>
              </w:rPr>
            </w:pPr>
            <w:r w:rsidRPr="0097570A">
              <w:rPr>
                <w:bCs/>
                <w:color w:val="000000" w:themeColor="text1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(b) Describe any methods used to examine subgroups and interactions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  <w:p w14:paraId="7FA7331D" w14:textId="44E1A0D7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lastRenderedPageBreak/>
              <w:t>(c) Explain how missing data were addressed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  <w:p w14:paraId="4C60E488" w14:textId="1EE42210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(d) Cohort study—If applicable, explain how loss to follow-up was addressed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  <w:p w14:paraId="3C2C1F21" w14:textId="30FB7E01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Case-control study—If applicable, explain how matching of cases and controls was addressed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  <w:p w14:paraId="03B31A25" w14:textId="3B1DBD10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Cross-sectional study—If applicable, describe analytical methods taking account of sampling strategy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  <w:p w14:paraId="08FEB92A" w14:textId="7EEADA56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(e) Describe any sensitivity analyses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 w:themeColor="text1"/>
                <w:lang w:val="en-US"/>
              </w:rPr>
            </w:pPr>
            <w:r w:rsidRPr="0097570A">
              <w:rPr>
                <w:rFonts w:eastAsia="Times New Roman"/>
                <w:b/>
                <w:color w:val="000000" w:themeColor="text1"/>
                <w:lang w:val="en-US"/>
              </w:rPr>
              <w:lastRenderedPageBreak/>
              <w:t>nut-12.1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 Describe any statistical method used to combine dietary or nutritional data, if applicable</w:t>
            </w:r>
            <w:r w:rsidR="001D5035" w:rsidRPr="0097570A">
              <w:rPr>
                <w:rFonts w:eastAsia="Times New Roman"/>
                <w:color w:val="000000" w:themeColor="text1"/>
                <w:lang w:val="en-US"/>
              </w:rPr>
              <w:t>.</w:t>
            </w:r>
          </w:p>
          <w:p w14:paraId="6701745B" w14:textId="5296FBAE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 w:themeColor="text1"/>
                <w:lang w:val="en-US"/>
              </w:rPr>
            </w:pPr>
            <w:r w:rsidRPr="0097570A">
              <w:rPr>
                <w:rFonts w:eastAsia="Times New Roman"/>
                <w:b/>
                <w:color w:val="000000" w:themeColor="text1"/>
                <w:lang w:val="en-US"/>
              </w:rPr>
              <w:lastRenderedPageBreak/>
              <w:t>nut-12.2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 Describe and justify the method for energy adjustments, intake modeling</w:t>
            </w:r>
            <w:r w:rsidR="001D5035" w:rsidRPr="0097570A">
              <w:rPr>
                <w:rFonts w:eastAsia="Times New Roman"/>
                <w:color w:val="000000" w:themeColor="text1"/>
                <w:lang w:val="en-US"/>
              </w:rPr>
              <w:t>,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 and use of weighting factors, if applicable</w:t>
            </w:r>
            <w:r w:rsidR="001D5035" w:rsidRPr="0097570A">
              <w:rPr>
                <w:rFonts w:eastAsia="Times New Roman"/>
                <w:color w:val="000000" w:themeColor="text1"/>
                <w:lang w:val="en-US"/>
              </w:rPr>
              <w:t>.</w:t>
            </w:r>
          </w:p>
          <w:p w14:paraId="3DD9BE7F" w14:textId="3CE5AFD3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rFonts w:eastAsia="Times New Roman"/>
                <w:b/>
                <w:color w:val="000000" w:themeColor="text1"/>
                <w:lang w:val="en-US"/>
              </w:rPr>
              <w:t>nut-12.3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 Report any adjustments for measurement error</w:t>
            </w:r>
            <w:r w:rsidR="001D5035" w:rsidRPr="0097570A">
              <w:rPr>
                <w:rFonts w:eastAsia="Times New Roman"/>
                <w:color w:val="000000" w:themeColor="text1"/>
                <w:lang w:val="en-US"/>
              </w:rPr>
              <w:t>,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proofErr w:type="spellStart"/>
            <w:proofErr w:type="gramStart"/>
            <w:r w:rsidRPr="0097570A">
              <w:rPr>
                <w:rFonts w:eastAsia="Times New Roman"/>
                <w:color w:val="000000" w:themeColor="text1"/>
                <w:lang w:val="en-US"/>
              </w:rPr>
              <w:t>i.e</w:t>
            </w:r>
            <w:proofErr w:type="spellEnd"/>
            <w:r w:rsidR="001D5035" w:rsidRPr="0097570A">
              <w:rPr>
                <w:rFonts w:eastAsia="Times New Roman"/>
                <w:color w:val="000000" w:themeColor="text1"/>
                <w:lang w:val="en-US"/>
              </w:rPr>
              <w:t>,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>.</w:t>
            </w:r>
            <w:proofErr w:type="gramEnd"/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 from a validity or calibration study</w:t>
            </w:r>
            <w:r w:rsidR="001D5035" w:rsidRPr="0097570A">
              <w:rPr>
                <w:rFonts w:eastAsia="Times New Roman"/>
                <w:color w:val="000000" w:themeColor="text1"/>
                <w:lang w:val="en-US"/>
              </w:rPr>
              <w:t>.</w:t>
            </w:r>
            <w:r w:rsidRPr="0097570A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9CCBD2" w14:textId="77777777" w:rsidR="008326D7" w:rsidRPr="0097570A" w:rsidRDefault="008326D7" w:rsidP="00376DFB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</w:p>
          <w:p w14:paraId="37438FB0" w14:textId="529260EA" w:rsidR="005473B6" w:rsidRPr="0097570A" w:rsidRDefault="00376DFB" w:rsidP="00376DFB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97570A">
              <w:rPr>
                <w:rFonts w:eastAsia="Times New Roman"/>
                <w:b/>
                <w:color w:val="000000" w:themeColor="text1"/>
                <w:lang w:val="en-US"/>
              </w:rPr>
              <w:t xml:space="preserve">Pages </w:t>
            </w:r>
            <w:r w:rsidR="00EF5A84" w:rsidRPr="0097570A">
              <w:rPr>
                <w:rFonts w:eastAsia="Times New Roman"/>
                <w:b/>
                <w:color w:val="000000" w:themeColor="text1"/>
                <w:lang w:val="en-US"/>
              </w:rPr>
              <w:t>8-11</w:t>
            </w:r>
          </w:p>
          <w:p w14:paraId="4048026C" w14:textId="77777777" w:rsidR="00256139" w:rsidRPr="0097570A" w:rsidRDefault="00256139" w:rsidP="00376DFB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</w:p>
          <w:p w14:paraId="0B157E13" w14:textId="77777777" w:rsidR="008326D7" w:rsidRPr="0097570A" w:rsidRDefault="008326D7" w:rsidP="008326D7">
            <w:pPr>
              <w:tabs>
                <w:tab w:val="left" w:pos="142"/>
              </w:tabs>
              <w:spacing w:line="276" w:lineRule="auto"/>
              <w:rPr>
                <w:rFonts w:eastAsia="Times New Roman"/>
                <w:b/>
                <w:color w:val="000000" w:themeColor="text1"/>
                <w:lang w:val="en-US"/>
              </w:rPr>
            </w:pPr>
          </w:p>
          <w:p w14:paraId="3989E505" w14:textId="178238FE" w:rsidR="003346A7" w:rsidRPr="0097570A" w:rsidRDefault="003346A7" w:rsidP="003346A7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97570A">
              <w:rPr>
                <w:rFonts w:eastAsia="Times New Roman"/>
                <w:b/>
                <w:color w:val="000000" w:themeColor="text1"/>
                <w:lang w:val="en-US"/>
              </w:rPr>
              <w:t xml:space="preserve">Pages </w:t>
            </w:r>
            <w:r w:rsidR="00EF5A84" w:rsidRPr="0097570A">
              <w:rPr>
                <w:rFonts w:eastAsia="Times New Roman"/>
                <w:b/>
                <w:color w:val="000000" w:themeColor="text1"/>
                <w:lang w:val="en-US"/>
              </w:rPr>
              <w:t>10</w:t>
            </w:r>
          </w:p>
          <w:p w14:paraId="4BEB6C24" w14:textId="77777777" w:rsidR="007B40BB" w:rsidRPr="0097570A" w:rsidRDefault="007B40BB" w:rsidP="003346A7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</w:p>
          <w:p w14:paraId="241420FE" w14:textId="77777777" w:rsidR="007B40BB" w:rsidRPr="0097570A" w:rsidRDefault="007B40BB" w:rsidP="003346A7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</w:p>
          <w:p w14:paraId="1A51D0DE" w14:textId="77777777" w:rsidR="007B40BB" w:rsidRPr="0097570A" w:rsidRDefault="007B40BB" w:rsidP="003346A7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</w:p>
          <w:p w14:paraId="7A9CC1CA" w14:textId="6758C8EE" w:rsidR="007B40BB" w:rsidRPr="0097570A" w:rsidRDefault="007B40BB" w:rsidP="007B40BB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97570A">
              <w:rPr>
                <w:rFonts w:eastAsia="Times New Roman"/>
                <w:b/>
                <w:color w:val="000000" w:themeColor="text1"/>
                <w:lang w:val="en-US"/>
              </w:rPr>
              <w:t xml:space="preserve">Pages </w:t>
            </w:r>
            <w:r w:rsidR="00EF5A84" w:rsidRPr="0097570A">
              <w:rPr>
                <w:rFonts w:eastAsia="Times New Roman"/>
                <w:b/>
                <w:color w:val="000000" w:themeColor="text1"/>
                <w:lang w:val="en-US"/>
              </w:rPr>
              <w:t>10-11</w:t>
            </w:r>
          </w:p>
        </w:tc>
      </w:tr>
      <w:tr w:rsidR="0097570A" w:rsidRPr="0097570A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52133B20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97570A">
              <w:rPr>
                <w:b/>
                <w:bCs/>
                <w:color w:val="000000" w:themeColor="text1"/>
                <w:lang w:val="en-US"/>
              </w:rPr>
              <w:lastRenderedPageBreak/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</w:p>
        </w:tc>
      </w:tr>
      <w:tr w:rsidR="0097570A" w:rsidRPr="0097570A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 w:themeColor="text1"/>
                <w:lang w:val="en-US"/>
              </w:rPr>
            </w:pPr>
            <w:r w:rsidRPr="0097570A">
              <w:rPr>
                <w:bCs/>
                <w:color w:val="000000" w:themeColor="text1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  <w:p w14:paraId="3D6AF099" w14:textId="763E4800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(b) Give reasons for non-participation at each stage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  <w:p w14:paraId="4A9CFEEA" w14:textId="4E5D2A99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(c) Consider use of a flow diagram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t>nut-13</w:t>
            </w:r>
            <w:r w:rsidRPr="0097570A">
              <w:rPr>
                <w:color w:val="000000" w:themeColor="text1"/>
                <w:lang w:val="en-US"/>
              </w:rPr>
              <w:t xml:space="preserve"> Report the 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number of individuals excluded based on missing, </w:t>
            </w:r>
            <w:proofErr w:type="gramStart"/>
            <w:r w:rsidRPr="0097570A">
              <w:rPr>
                <w:rFonts w:eastAsia="Times New Roman"/>
                <w:color w:val="000000" w:themeColor="text1"/>
                <w:lang w:val="en-US"/>
              </w:rPr>
              <w:t>incomplete</w:t>
            </w:r>
            <w:proofErr w:type="gramEnd"/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 or implausible dietary/nutritional data</w:t>
            </w:r>
            <w:r w:rsidR="001D5035" w:rsidRPr="0097570A">
              <w:rPr>
                <w:rFonts w:eastAsia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036B477" w14:textId="77777777" w:rsidR="00FB54CE" w:rsidRPr="0097570A" w:rsidRDefault="00FB54CE" w:rsidP="004054FC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</w:p>
          <w:p w14:paraId="2E599BF4" w14:textId="77777777" w:rsidR="00FB54CE" w:rsidRPr="0097570A" w:rsidRDefault="00FB54CE" w:rsidP="004054FC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</w:p>
          <w:p w14:paraId="0CDA7F8D" w14:textId="749F51CE" w:rsidR="004054FC" w:rsidRPr="0097570A" w:rsidRDefault="00FB54CE" w:rsidP="004054FC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t xml:space="preserve">Pages </w:t>
            </w:r>
            <w:r w:rsidR="008326D7" w:rsidRPr="0097570A">
              <w:rPr>
                <w:b/>
                <w:color w:val="000000" w:themeColor="text1"/>
                <w:lang w:val="en-US"/>
              </w:rPr>
              <w:t>5</w:t>
            </w:r>
          </w:p>
          <w:p w14:paraId="2795D908" w14:textId="77777777" w:rsidR="004054FC" w:rsidRPr="0097570A" w:rsidRDefault="004054FC" w:rsidP="004054FC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</w:p>
          <w:p w14:paraId="431FB57A" w14:textId="77777777" w:rsidR="00774DFA" w:rsidRPr="0097570A" w:rsidRDefault="00774DFA" w:rsidP="00774DFA">
            <w:pPr>
              <w:tabs>
                <w:tab w:val="left" w:pos="142"/>
              </w:tabs>
              <w:spacing w:line="276" w:lineRule="auto"/>
              <w:rPr>
                <w:b/>
                <w:color w:val="000000" w:themeColor="text1"/>
                <w:lang w:val="en-US"/>
              </w:rPr>
            </w:pPr>
          </w:p>
          <w:p w14:paraId="1D96B08B" w14:textId="52BB95DD" w:rsidR="005473B6" w:rsidRPr="0097570A" w:rsidRDefault="005473B6" w:rsidP="004054FC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</w:p>
        </w:tc>
      </w:tr>
      <w:tr w:rsidR="0097570A" w:rsidRPr="0097570A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 w:themeColor="text1"/>
                <w:lang w:val="en-US"/>
              </w:rPr>
            </w:pPr>
            <w:r w:rsidRPr="0097570A">
              <w:rPr>
                <w:bCs/>
                <w:color w:val="000000" w:themeColor="text1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 xml:space="preserve">(a) Give characteristics of study participants (e.g., demographic, clinical, social) and </w:t>
            </w:r>
            <w:r w:rsidRPr="0097570A">
              <w:rPr>
                <w:color w:val="000000" w:themeColor="text1"/>
                <w:lang w:val="en-US"/>
              </w:rPr>
              <w:lastRenderedPageBreak/>
              <w:t>information on exposures and potential confounders</w:t>
            </w:r>
          </w:p>
          <w:p w14:paraId="2D66013D" w14:textId="77777777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 xml:space="preserve">(c) Cohort study—Summarize follow-up time (e.g., </w:t>
            </w:r>
            <w:proofErr w:type="gramStart"/>
            <w:r w:rsidRPr="0097570A">
              <w:rPr>
                <w:color w:val="000000" w:themeColor="text1"/>
                <w:lang w:val="en-US"/>
              </w:rPr>
              <w:t>average</w:t>
            </w:r>
            <w:proofErr w:type="gramEnd"/>
            <w:r w:rsidRPr="0097570A">
              <w:rPr>
                <w:color w:val="000000" w:themeColor="text1"/>
                <w:lang w:val="en-US"/>
              </w:rPr>
              <w:t xml:space="preserve">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lastRenderedPageBreak/>
              <w:t>nut-14</w:t>
            </w:r>
            <w:r w:rsidRPr="0097570A">
              <w:rPr>
                <w:color w:val="000000" w:themeColor="text1"/>
                <w:lang w:val="en-US"/>
              </w:rPr>
              <w:t xml:space="preserve"> Give the distribution of </w:t>
            </w:r>
            <w:r w:rsidRPr="0097570A">
              <w:rPr>
                <w:iCs/>
                <w:color w:val="000000" w:themeColor="text1"/>
                <w:lang w:val="en-US"/>
              </w:rPr>
              <w:t xml:space="preserve">participant characteristics across </w:t>
            </w:r>
            <w:r w:rsidRPr="0097570A">
              <w:rPr>
                <w:color w:val="000000" w:themeColor="text1"/>
                <w:lang w:val="en-US"/>
              </w:rPr>
              <w:t xml:space="preserve">the exposure variables if applicable. Specify if food consumption of </w:t>
            </w:r>
            <w:r w:rsidRPr="0097570A">
              <w:rPr>
                <w:color w:val="000000" w:themeColor="text1"/>
                <w:lang w:val="en-US"/>
              </w:rPr>
              <w:lastRenderedPageBreak/>
              <w:t>total population or consumers only were used to obtain results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BC8AE7B" w14:textId="77777777" w:rsidR="00AF0E33" w:rsidRPr="0097570A" w:rsidRDefault="00AF0E33" w:rsidP="004054FC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</w:p>
          <w:p w14:paraId="4EBA16F9" w14:textId="77777777" w:rsidR="00AF0E33" w:rsidRPr="0097570A" w:rsidRDefault="00AF0E33" w:rsidP="004054FC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</w:p>
          <w:p w14:paraId="0ABB9F3A" w14:textId="77777777" w:rsidR="00AF0E33" w:rsidRPr="0097570A" w:rsidRDefault="00AF0E33" w:rsidP="004054FC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</w:p>
          <w:p w14:paraId="3CF7CE21" w14:textId="73554E4B" w:rsidR="005473B6" w:rsidRPr="0097570A" w:rsidRDefault="004054FC" w:rsidP="004054FC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t xml:space="preserve">Pages </w:t>
            </w:r>
            <w:r w:rsidR="00FB731C" w:rsidRPr="0097570A">
              <w:rPr>
                <w:b/>
                <w:color w:val="000000" w:themeColor="text1"/>
                <w:lang w:val="en-US"/>
              </w:rPr>
              <w:t>1</w:t>
            </w:r>
            <w:r w:rsidR="004648DE" w:rsidRPr="0097570A">
              <w:rPr>
                <w:b/>
                <w:color w:val="000000" w:themeColor="text1"/>
                <w:lang w:val="en-US"/>
              </w:rPr>
              <w:t>3</w:t>
            </w:r>
          </w:p>
        </w:tc>
      </w:tr>
      <w:tr w:rsidR="0097570A" w:rsidRPr="0097570A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 w:themeColor="text1"/>
                <w:lang w:val="en-US"/>
              </w:rPr>
            </w:pPr>
            <w:r w:rsidRPr="0097570A">
              <w:rPr>
                <w:bCs/>
                <w:color w:val="000000" w:themeColor="text1"/>
                <w:lang w:val="en-US"/>
              </w:rPr>
              <w:lastRenderedPageBreak/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Cohort study—Report numbers of outcome events or summary measures over time</w:t>
            </w:r>
            <w:r w:rsidR="001D5035" w:rsidRPr="0097570A">
              <w:rPr>
                <w:color w:val="000000" w:themeColor="text1"/>
                <w:lang w:val="en-US"/>
              </w:rPr>
              <w:t>.</w:t>
            </w:r>
          </w:p>
          <w:p w14:paraId="367BA863" w14:textId="6DE47163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Case-control study—Report numbers in each exposure category, or summary measures of exposure</w:t>
            </w:r>
            <w:r w:rsidR="00136D75" w:rsidRPr="0097570A">
              <w:rPr>
                <w:color w:val="000000" w:themeColor="text1"/>
                <w:lang w:val="en-US"/>
              </w:rPr>
              <w:t>.</w:t>
            </w:r>
          </w:p>
          <w:p w14:paraId="40F7AEBD" w14:textId="6FDEE710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Cross-sectional study—Report numbers of outcome events or summary measures</w:t>
            </w:r>
            <w:r w:rsidR="00136D7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B2C3670" w14:textId="77777777" w:rsidR="00CD319F" w:rsidRPr="0097570A" w:rsidRDefault="00CD319F" w:rsidP="00CD319F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  <w:p w14:paraId="503A390E" w14:textId="77777777" w:rsidR="00CD319F" w:rsidRPr="0097570A" w:rsidRDefault="00CD319F" w:rsidP="00CD319F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  <w:p w14:paraId="15B472FD" w14:textId="19B48BCE" w:rsidR="005473B6" w:rsidRPr="0097570A" w:rsidRDefault="00CD319F" w:rsidP="00CD319F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7570A">
              <w:rPr>
                <w:b/>
                <w:bCs/>
                <w:color w:val="000000" w:themeColor="text1"/>
                <w:lang w:val="en-US"/>
              </w:rPr>
              <w:t xml:space="preserve">Pages </w:t>
            </w:r>
            <w:r w:rsidR="004648DE" w:rsidRPr="0097570A">
              <w:rPr>
                <w:b/>
                <w:bCs/>
                <w:color w:val="000000" w:themeColor="text1"/>
                <w:lang w:val="en-US"/>
              </w:rPr>
              <w:t>11-1</w:t>
            </w:r>
            <w:r w:rsidR="00C52472" w:rsidRPr="0097570A">
              <w:rPr>
                <w:b/>
                <w:bCs/>
                <w:color w:val="000000" w:themeColor="text1"/>
                <w:lang w:val="en-US"/>
              </w:rPr>
              <w:t>5</w:t>
            </w:r>
          </w:p>
        </w:tc>
      </w:tr>
      <w:tr w:rsidR="0097570A" w:rsidRPr="0097570A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 w:themeColor="text1"/>
                <w:lang w:val="en-US"/>
              </w:rPr>
            </w:pPr>
            <w:r w:rsidRPr="0097570A">
              <w:rPr>
                <w:bCs/>
                <w:color w:val="000000" w:themeColor="text1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(a) Give unadjusted estimates and, if applicable, confounder-adjusted estimates and their precision (e.g., 95% confidence interval)</w:t>
            </w:r>
            <w:r w:rsidR="00136D75" w:rsidRPr="0097570A">
              <w:rPr>
                <w:color w:val="000000" w:themeColor="text1"/>
                <w:lang w:val="en-US"/>
              </w:rPr>
              <w:t>.</w:t>
            </w:r>
          </w:p>
          <w:p w14:paraId="429288AC" w14:textId="73F10AE5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Make clear which confounders were adjusted for and why they were included</w:t>
            </w:r>
            <w:r w:rsidR="00136D75" w:rsidRPr="0097570A">
              <w:rPr>
                <w:color w:val="000000" w:themeColor="text1"/>
                <w:lang w:val="en-US"/>
              </w:rPr>
              <w:t>.</w:t>
            </w:r>
          </w:p>
          <w:p w14:paraId="0A92179D" w14:textId="013BD7C0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(b) Report category boundaries when continuous variables were categorized</w:t>
            </w:r>
            <w:r w:rsidR="00136D75" w:rsidRPr="0097570A">
              <w:rPr>
                <w:color w:val="000000" w:themeColor="text1"/>
                <w:lang w:val="en-US"/>
              </w:rPr>
              <w:t>.</w:t>
            </w:r>
          </w:p>
          <w:p w14:paraId="21A08F72" w14:textId="6FD08B3B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lastRenderedPageBreak/>
              <w:t xml:space="preserve">(c) If relevant, consider translating estimates of relative risk into absolute risk for a meaningful </w:t>
            </w:r>
            <w:proofErr w:type="gramStart"/>
            <w:r w:rsidRPr="0097570A">
              <w:rPr>
                <w:color w:val="000000" w:themeColor="text1"/>
                <w:lang w:val="en-US"/>
              </w:rPr>
              <w:t>time period</w:t>
            </w:r>
            <w:proofErr w:type="gramEnd"/>
            <w:r w:rsidR="00136D7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rFonts w:eastAsia="Times New Roman"/>
                <w:b/>
                <w:color w:val="000000" w:themeColor="text1"/>
                <w:lang w:val="en-US"/>
              </w:rPr>
              <w:lastRenderedPageBreak/>
              <w:t>nut-16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 Specify if nutrient intakes are reported with or without inclusion of dietary supplement intake, if applicable</w:t>
            </w:r>
            <w:r w:rsidR="00136D75" w:rsidRPr="0097570A">
              <w:rPr>
                <w:rFonts w:eastAsia="Times New Roman"/>
                <w:color w:val="000000" w:themeColor="text1"/>
                <w:lang w:val="en-US"/>
              </w:rPr>
              <w:t>.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77F539C" w14:textId="77777777" w:rsidR="00CD319F" w:rsidRPr="0097570A" w:rsidRDefault="00CD319F" w:rsidP="00CD319F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  <w:p w14:paraId="3128C0B4" w14:textId="77777777" w:rsidR="00CD319F" w:rsidRPr="0097570A" w:rsidRDefault="00CD319F" w:rsidP="00CD319F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  <w:p w14:paraId="508D33AC" w14:textId="23969218" w:rsidR="005473B6" w:rsidRPr="0097570A" w:rsidRDefault="00CD319F" w:rsidP="00CD319F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97570A">
              <w:rPr>
                <w:b/>
                <w:bCs/>
                <w:color w:val="000000" w:themeColor="text1"/>
                <w:lang w:val="en-US"/>
              </w:rPr>
              <w:t xml:space="preserve">Pages </w:t>
            </w:r>
            <w:r w:rsidR="00E26724" w:rsidRPr="0097570A">
              <w:rPr>
                <w:b/>
                <w:bCs/>
                <w:color w:val="000000" w:themeColor="text1"/>
                <w:lang w:val="en-US"/>
              </w:rPr>
              <w:t>11-1</w:t>
            </w:r>
            <w:r w:rsidR="00C52472" w:rsidRPr="0097570A">
              <w:rPr>
                <w:b/>
                <w:bCs/>
                <w:color w:val="000000" w:themeColor="text1"/>
                <w:lang w:val="en-US"/>
              </w:rPr>
              <w:t>5</w:t>
            </w:r>
          </w:p>
        </w:tc>
      </w:tr>
      <w:tr w:rsidR="0097570A" w:rsidRPr="0097570A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 w:themeColor="text1"/>
                <w:lang w:val="en-US"/>
              </w:rPr>
            </w:pPr>
            <w:r w:rsidRPr="0097570A">
              <w:rPr>
                <w:bCs/>
                <w:color w:val="000000" w:themeColor="text1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Report other analyses done—e.g., analyses of subgroups and interactions</w:t>
            </w:r>
            <w:r w:rsidR="00136D75" w:rsidRPr="0097570A">
              <w:rPr>
                <w:color w:val="000000" w:themeColor="text1"/>
                <w:lang w:val="en-US"/>
              </w:rPr>
              <w:t xml:space="preserve"> </w:t>
            </w:r>
            <w:r w:rsidRPr="0097570A">
              <w:rPr>
                <w:color w:val="000000" w:themeColor="text1"/>
                <w:lang w:val="en-US"/>
              </w:rPr>
              <w:t>and sensitivity analyses</w:t>
            </w:r>
            <w:r w:rsidR="00136D7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97570A" w:rsidRDefault="005473B6" w:rsidP="00AF0E33">
            <w:pPr>
              <w:tabs>
                <w:tab w:val="left" w:pos="142"/>
              </w:tabs>
              <w:spacing w:line="276" w:lineRule="auto"/>
              <w:jc w:val="center"/>
              <w:rPr>
                <w:rFonts w:cs="Lucida Grande"/>
                <w:color w:val="000000" w:themeColor="text1"/>
                <w:lang w:val="en-US"/>
              </w:rPr>
            </w:pPr>
            <w:r w:rsidRPr="0097570A">
              <w:rPr>
                <w:rFonts w:eastAsia="Times New Roman"/>
                <w:b/>
                <w:color w:val="000000" w:themeColor="text1"/>
                <w:lang w:val="en-US"/>
              </w:rPr>
              <w:t xml:space="preserve">nut-17 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>Report any sensitivity analysis (e.g.</w:t>
            </w:r>
            <w:r w:rsidR="00136D75" w:rsidRPr="0097570A">
              <w:rPr>
                <w:rFonts w:eastAsia="Times New Roman"/>
                <w:color w:val="000000" w:themeColor="text1"/>
                <w:lang w:val="en-US"/>
              </w:rPr>
              <w:t>,</w:t>
            </w:r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 exclusion of </w:t>
            </w:r>
            <w:proofErr w:type="spellStart"/>
            <w:r w:rsidRPr="0097570A">
              <w:rPr>
                <w:rFonts w:eastAsia="Times New Roman"/>
                <w:color w:val="000000" w:themeColor="text1"/>
                <w:lang w:val="en-US"/>
              </w:rPr>
              <w:t>misreporters</w:t>
            </w:r>
            <w:proofErr w:type="spellEnd"/>
            <w:r w:rsidRPr="0097570A">
              <w:rPr>
                <w:rFonts w:eastAsia="Times New Roman"/>
                <w:color w:val="000000" w:themeColor="text1"/>
                <w:lang w:val="en-US"/>
              </w:rPr>
              <w:t xml:space="preserve"> or outliers) and data imputation, if applicable</w:t>
            </w:r>
            <w:r w:rsidR="00136D75" w:rsidRPr="0097570A">
              <w:rPr>
                <w:rFonts w:eastAsia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6694F374" w:rsidR="005473B6" w:rsidRPr="0097570A" w:rsidRDefault="00AF0E33" w:rsidP="00AF0E33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97570A">
              <w:rPr>
                <w:rFonts w:eastAsia="Times New Roman"/>
                <w:b/>
                <w:color w:val="000000" w:themeColor="text1"/>
                <w:lang w:val="en-US"/>
              </w:rPr>
              <w:t xml:space="preserve">Pages </w:t>
            </w:r>
            <w:r w:rsidR="00E26724" w:rsidRPr="0097570A">
              <w:rPr>
                <w:rFonts w:eastAsia="Times New Roman"/>
                <w:b/>
                <w:color w:val="000000" w:themeColor="text1"/>
                <w:lang w:val="en-US"/>
              </w:rPr>
              <w:t>11-1</w:t>
            </w:r>
            <w:r w:rsidR="00C52472" w:rsidRPr="0097570A">
              <w:rPr>
                <w:rFonts w:eastAsia="Times New Roman"/>
                <w:b/>
                <w:color w:val="000000" w:themeColor="text1"/>
                <w:lang w:val="en-US"/>
              </w:rPr>
              <w:t>5</w:t>
            </w:r>
          </w:p>
        </w:tc>
      </w:tr>
      <w:tr w:rsidR="0097570A" w:rsidRPr="0097570A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97570A">
              <w:rPr>
                <w:b/>
                <w:bCs/>
                <w:color w:val="000000" w:themeColor="text1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</w:p>
        </w:tc>
      </w:tr>
      <w:tr w:rsidR="0097570A" w:rsidRPr="0097570A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 w:themeColor="text1"/>
                <w:lang w:val="en-US"/>
              </w:rPr>
            </w:pPr>
            <w:r w:rsidRPr="0097570A">
              <w:rPr>
                <w:bCs/>
                <w:color w:val="000000" w:themeColor="text1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Summarize key results with reference to study objectives</w:t>
            </w:r>
            <w:r w:rsidR="00136D7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5BFC5DC1" w:rsidR="005473B6" w:rsidRPr="0097570A" w:rsidRDefault="005B5554" w:rsidP="005B5554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7570A">
              <w:rPr>
                <w:b/>
                <w:bCs/>
                <w:color w:val="000000" w:themeColor="text1"/>
                <w:lang w:val="en-US"/>
              </w:rPr>
              <w:t>Page 1</w:t>
            </w:r>
            <w:r w:rsidR="00E26724" w:rsidRPr="0097570A">
              <w:rPr>
                <w:b/>
                <w:bCs/>
                <w:color w:val="000000" w:themeColor="text1"/>
                <w:lang w:val="en-US"/>
              </w:rPr>
              <w:t>5</w:t>
            </w:r>
          </w:p>
        </w:tc>
      </w:tr>
      <w:tr w:rsidR="0097570A" w:rsidRPr="0097570A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 w:themeColor="text1"/>
                <w:lang w:val="en-US"/>
              </w:rPr>
            </w:pPr>
            <w:r w:rsidRPr="0097570A">
              <w:rPr>
                <w:bCs/>
                <w:color w:val="000000" w:themeColor="text1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 xml:space="preserve">Discuss limitations of the study, </w:t>
            </w:r>
            <w:proofErr w:type="gramStart"/>
            <w:r w:rsidRPr="0097570A">
              <w:rPr>
                <w:color w:val="000000" w:themeColor="text1"/>
                <w:lang w:val="en-US"/>
              </w:rPr>
              <w:t>taking into account</w:t>
            </w:r>
            <w:proofErr w:type="gramEnd"/>
            <w:r w:rsidRPr="0097570A">
              <w:rPr>
                <w:color w:val="000000" w:themeColor="text1"/>
                <w:lang w:val="en-US"/>
              </w:rPr>
              <w:t xml:space="preserve"> sources of potential bias or imprecision. Discuss both direction and magnitude of any potential bias</w:t>
            </w:r>
            <w:r w:rsidR="00136D7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t>nut-19</w:t>
            </w:r>
            <w:r w:rsidRPr="0097570A">
              <w:rPr>
                <w:color w:val="000000" w:themeColor="text1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16F2B4D2" w:rsidR="005473B6" w:rsidRPr="0097570A" w:rsidRDefault="005B5554" w:rsidP="005B5554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t>Pages 1</w:t>
            </w:r>
            <w:r w:rsidR="00E26724" w:rsidRPr="0097570A">
              <w:rPr>
                <w:b/>
                <w:color w:val="000000" w:themeColor="text1"/>
                <w:lang w:val="en-US"/>
              </w:rPr>
              <w:t>7-18</w:t>
            </w:r>
          </w:p>
        </w:tc>
      </w:tr>
      <w:tr w:rsidR="0097570A" w:rsidRPr="0097570A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 w:themeColor="text1"/>
                <w:lang w:val="en-US"/>
              </w:rPr>
            </w:pPr>
            <w:r w:rsidRPr="0097570A">
              <w:rPr>
                <w:bCs/>
                <w:color w:val="000000" w:themeColor="text1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t>nut-20</w:t>
            </w:r>
            <w:r w:rsidRPr="0097570A">
              <w:rPr>
                <w:color w:val="000000" w:themeColor="text1"/>
                <w:lang w:val="en-US"/>
              </w:rPr>
              <w:t xml:space="preserve"> Report the nutritional relevance of the findings, given the complexity of diet or nutrition as an exposure</w:t>
            </w:r>
            <w:r w:rsidR="00136D75" w:rsidRPr="0097570A">
              <w:rPr>
                <w:color w:val="000000" w:themeColor="text1"/>
                <w:lang w:val="en-US"/>
              </w:rPr>
              <w:t>.</w:t>
            </w:r>
            <w:r w:rsidRPr="0097570A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0DB4803C" w:rsidR="005473B6" w:rsidRPr="0097570A" w:rsidRDefault="005B5554" w:rsidP="005B5554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t xml:space="preserve">Pages </w:t>
            </w:r>
            <w:r w:rsidR="00E26724" w:rsidRPr="0097570A">
              <w:rPr>
                <w:b/>
                <w:color w:val="000000" w:themeColor="text1"/>
                <w:lang w:val="en-US"/>
              </w:rPr>
              <w:t>15-</w:t>
            </w:r>
            <w:r w:rsidR="00E23485" w:rsidRPr="0097570A">
              <w:rPr>
                <w:b/>
                <w:color w:val="000000" w:themeColor="text1"/>
                <w:lang w:val="en-US"/>
              </w:rPr>
              <w:t>20</w:t>
            </w:r>
          </w:p>
        </w:tc>
      </w:tr>
      <w:tr w:rsidR="0097570A" w:rsidRPr="0097570A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 w:themeColor="text1"/>
                <w:lang w:val="en-US"/>
              </w:rPr>
            </w:pPr>
            <w:r w:rsidRPr="0097570A">
              <w:rPr>
                <w:bCs/>
                <w:color w:val="000000" w:themeColor="text1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Discuss the generalizability (external validity) of the study results</w:t>
            </w:r>
            <w:r w:rsidR="00136D7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18758F0F" w:rsidR="005473B6" w:rsidRPr="0097570A" w:rsidRDefault="005B5554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 w:themeColor="text1"/>
                <w:lang w:val="en-US"/>
              </w:rPr>
            </w:pPr>
            <w:r w:rsidRPr="0097570A">
              <w:rPr>
                <w:b/>
                <w:bCs/>
                <w:color w:val="000000" w:themeColor="text1"/>
                <w:lang w:val="en-US"/>
              </w:rPr>
              <w:t xml:space="preserve">Page </w:t>
            </w:r>
            <w:r w:rsidR="00852B06" w:rsidRPr="0097570A">
              <w:rPr>
                <w:b/>
                <w:bCs/>
                <w:color w:val="000000" w:themeColor="text1"/>
                <w:lang w:val="en-US"/>
              </w:rPr>
              <w:t>19</w:t>
            </w:r>
            <w:r w:rsidR="00E26724" w:rsidRPr="0097570A">
              <w:rPr>
                <w:b/>
                <w:bCs/>
                <w:color w:val="000000" w:themeColor="text1"/>
                <w:lang w:val="en-US"/>
              </w:rPr>
              <w:t>-</w:t>
            </w:r>
            <w:r w:rsidR="00852B06" w:rsidRPr="0097570A">
              <w:rPr>
                <w:b/>
                <w:bCs/>
                <w:color w:val="000000" w:themeColor="text1"/>
                <w:lang w:val="en-US"/>
              </w:rPr>
              <w:t>20</w:t>
            </w:r>
          </w:p>
        </w:tc>
      </w:tr>
      <w:tr w:rsidR="0097570A" w:rsidRPr="0097570A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97570A">
              <w:rPr>
                <w:b/>
                <w:bCs/>
                <w:color w:val="000000" w:themeColor="text1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</w:p>
        </w:tc>
      </w:tr>
      <w:tr w:rsidR="0097570A" w:rsidRPr="0097570A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 w:themeColor="text1"/>
                <w:lang w:val="en-US"/>
              </w:rPr>
            </w:pPr>
            <w:r w:rsidRPr="0097570A">
              <w:rPr>
                <w:b/>
                <w:bCs/>
                <w:color w:val="000000" w:themeColor="text1"/>
                <w:lang w:val="en-US"/>
              </w:rPr>
              <w:tab/>
            </w:r>
            <w:r w:rsidRPr="0097570A">
              <w:rPr>
                <w:bCs/>
                <w:color w:val="000000" w:themeColor="text1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97570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color w:val="000000" w:themeColor="text1"/>
                <w:lang w:val="en-US"/>
              </w:rPr>
              <w:t xml:space="preserve">Give the source of funding and the role of the funders for the present study and, if </w:t>
            </w:r>
            <w:r w:rsidRPr="0097570A">
              <w:rPr>
                <w:color w:val="000000" w:themeColor="text1"/>
                <w:lang w:val="en-US"/>
              </w:rPr>
              <w:lastRenderedPageBreak/>
              <w:t>applicable, for the original study on which the present article is based</w:t>
            </w:r>
            <w:r w:rsidR="00136D7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3DA8CA6B" w:rsidR="005473B6" w:rsidRPr="0097570A" w:rsidRDefault="00E26724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t xml:space="preserve">Page </w:t>
            </w:r>
            <w:r w:rsidR="00A97B85" w:rsidRPr="0097570A">
              <w:rPr>
                <w:b/>
                <w:color w:val="000000" w:themeColor="text1"/>
                <w:lang w:val="en-US"/>
              </w:rPr>
              <w:t>2</w:t>
            </w:r>
            <w:r w:rsidR="00C52472" w:rsidRPr="0097570A">
              <w:rPr>
                <w:b/>
                <w:color w:val="000000" w:themeColor="text1"/>
                <w:lang w:val="en-US"/>
              </w:rPr>
              <w:t>1</w:t>
            </w:r>
          </w:p>
        </w:tc>
      </w:tr>
      <w:tr w:rsidR="0097570A" w:rsidRPr="0097570A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 w:themeColor="text1"/>
                <w:lang w:val="en-US"/>
              </w:rPr>
            </w:pPr>
            <w:r w:rsidRPr="0097570A">
              <w:rPr>
                <w:bCs/>
                <w:i/>
                <w:color w:val="000000" w:themeColor="text1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t xml:space="preserve">nut-22.1 </w:t>
            </w:r>
            <w:r w:rsidRPr="0097570A">
              <w:rPr>
                <w:color w:val="000000" w:themeColor="text1"/>
                <w:lang w:val="en-US"/>
              </w:rPr>
              <w:t>Describe the procedure for consent and study approval from ethics committee(s)</w:t>
            </w:r>
            <w:r w:rsidR="00136D7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3EB76F79" w:rsidR="005473B6" w:rsidRPr="0097570A" w:rsidRDefault="001837EE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  <w:r w:rsidRPr="0097570A">
              <w:rPr>
                <w:b/>
                <w:color w:val="000000" w:themeColor="text1"/>
                <w:lang w:val="en-US"/>
              </w:rPr>
              <w:t xml:space="preserve">Page </w:t>
            </w:r>
            <w:r w:rsidR="00A97B85" w:rsidRPr="0097570A">
              <w:rPr>
                <w:b/>
                <w:color w:val="000000" w:themeColor="text1"/>
                <w:lang w:val="en-US"/>
              </w:rPr>
              <w:t>20</w:t>
            </w:r>
            <w:r w:rsidR="003813C5" w:rsidRPr="0097570A">
              <w:rPr>
                <w:b/>
                <w:color w:val="000000" w:themeColor="text1"/>
                <w:lang w:val="en-US"/>
              </w:rPr>
              <w:t>-21</w:t>
            </w:r>
          </w:p>
        </w:tc>
      </w:tr>
      <w:tr w:rsidR="004C08C0" w:rsidRPr="0097570A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 w:themeColor="text1"/>
                <w:lang w:val="en-US"/>
              </w:rPr>
            </w:pPr>
            <w:r w:rsidRPr="0097570A">
              <w:rPr>
                <w:bCs/>
                <w:i/>
                <w:color w:val="000000" w:themeColor="text1"/>
                <w:lang w:val="en-US"/>
              </w:rPr>
              <w:tab/>
              <w:t xml:space="preserve">Supplementary </w:t>
            </w:r>
            <w:r w:rsidRPr="0097570A">
              <w:rPr>
                <w:bCs/>
                <w:i/>
                <w:color w:val="000000" w:themeColor="text1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97570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 w:themeColor="text1"/>
                <w:lang w:val="en-US"/>
              </w:rPr>
            </w:pPr>
            <w:r w:rsidRPr="0097570A">
              <w:rPr>
                <w:rFonts w:eastAsia="Times New Roman"/>
                <w:b/>
                <w:color w:val="000000" w:themeColor="text1"/>
                <w:lang w:val="en-US"/>
              </w:rPr>
              <w:t>nut-</w:t>
            </w:r>
            <w:r w:rsidRPr="0097570A">
              <w:rPr>
                <w:b/>
                <w:color w:val="000000" w:themeColor="text1"/>
                <w:lang w:val="en-US"/>
              </w:rPr>
              <w:t>22.2</w:t>
            </w:r>
            <w:r w:rsidRPr="0097570A">
              <w:rPr>
                <w:color w:val="000000" w:themeColor="text1"/>
                <w:lang w:val="en-US"/>
              </w:rPr>
              <w:t xml:space="preserve"> Provide data collection tools and data as online material or explain how they can be accessed</w:t>
            </w:r>
            <w:r w:rsidR="00136D75" w:rsidRPr="0097570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4E2D541F" w:rsidR="005473B6" w:rsidRPr="0097570A" w:rsidRDefault="00E26724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97570A">
              <w:rPr>
                <w:rFonts w:eastAsia="Times New Roman"/>
                <w:b/>
                <w:color w:val="000000" w:themeColor="text1"/>
                <w:lang w:val="en-US"/>
              </w:rPr>
              <w:t xml:space="preserve">Page 5, </w:t>
            </w:r>
            <w:r w:rsidR="00A97B85" w:rsidRPr="0097570A">
              <w:rPr>
                <w:rFonts w:eastAsia="Times New Roman"/>
                <w:b/>
                <w:color w:val="000000" w:themeColor="text1"/>
                <w:lang w:val="en-US"/>
              </w:rPr>
              <w:t>2</w:t>
            </w:r>
            <w:r w:rsidR="003813C5" w:rsidRPr="0097570A">
              <w:rPr>
                <w:rFonts w:eastAsia="Times New Roman"/>
                <w:b/>
                <w:color w:val="000000" w:themeColor="text1"/>
                <w:lang w:val="en-US"/>
              </w:rPr>
              <w:t>1</w:t>
            </w:r>
          </w:p>
        </w:tc>
      </w:tr>
    </w:tbl>
    <w:p w14:paraId="51905D81" w14:textId="77777777" w:rsidR="00967969" w:rsidRPr="0097570A" w:rsidRDefault="00967969">
      <w:pPr>
        <w:rPr>
          <w:color w:val="000000" w:themeColor="text1"/>
        </w:rPr>
      </w:pPr>
    </w:p>
    <w:sectPr w:rsidR="00967969" w:rsidRPr="0097570A" w:rsidSect="006834B4">
      <w:footerReference w:type="even" r:id="rId11"/>
      <w:footerReference w:type="default" r:id="rId12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56269" w14:textId="77777777" w:rsidR="006834B4" w:rsidRDefault="006834B4" w:rsidP="001330D2">
      <w:pPr>
        <w:spacing w:after="0" w:line="240" w:lineRule="auto"/>
      </w:pPr>
      <w:r>
        <w:separator/>
      </w:r>
    </w:p>
  </w:endnote>
  <w:endnote w:type="continuationSeparator" w:id="0">
    <w:p w14:paraId="560B13EE" w14:textId="77777777" w:rsidR="006834B4" w:rsidRDefault="006834B4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4D129" w14:textId="77777777" w:rsidR="00136D75" w:rsidRDefault="00136D75" w:rsidP="001D5035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6F8E06C" w14:textId="77777777" w:rsidR="00136D75" w:rsidRDefault="00136D75" w:rsidP="001330D2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AF9FE" w14:textId="439BB3FA" w:rsidR="00136D75" w:rsidRDefault="00136D75" w:rsidP="001D5035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4D6AE6"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3B2567A8" w14:textId="77777777" w:rsidR="00136D75" w:rsidRDefault="00136D75" w:rsidP="001330D2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55C6B" w14:textId="77777777" w:rsidR="006834B4" w:rsidRDefault="006834B4" w:rsidP="001330D2">
      <w:pPr>
        <w:spacing w:after="0" w:line="240" w:lineRule="auto"/>
      </w:pPr>
      <w:r>
        <w:separator/>
      </w:r>
    </w:p>
  </w:footnote>
  <w:footnote w:type="continuationSeparator" w:id="0">
    <w:p w14:paraId="63DB8CC5" w14:textId="77777777" w:rsidR="006834B4" w:rsidRDefault="006834B4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89087727">
    <w:abstractNumId w:val="1"/>
  </w:num>
  <w:num w:numId="2" w16cid:durableId="13480191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081DE2"/>
    <w:rsid w:val="000A35D9"/>
    <w:rsid w:val="000B5515"/>
    <w:rsid w:val="000B658F"/>
    <w:rsid w:val="001330D2"/>
    <w:rsid w:val="00136D75"/>
    <w:rsid w:val="001400FD"/>
    <w:rsid w:val="001762E1"/>
    <w:rsid w:val="001837EE"/>
    <w:rsid w:val="001925E3"/>
    <w:rsid w:val="001B552B"/>
    <w:rsid w:val="001D292C"/>
    <w:rsid w:val="001D5035"/>
    <w:rsid w:val="0020053C"/>
    <w:rsid w:val="00205D5B"/>
    <w:rsid w:val="00256139"/>
    <w:rsid w:val="002619C8"/>
    <w:rsid w:val="002626B1"/>
    <w:rsid w:val="002904AC"/>
    <w:rsid w:val="00292170"/>
    <w:rsid w:val="00302E59"/>
    <w:rsid w:val="003164BE"/>
    <w:rsid w:val="003346A7"/>
    <w:rsid w:val="00376DFB"/>
    <w:rsid w:val="003813C5"/>
    <w:rsid w:val="00393DE1"/>
    <w:rsid w:val="003B6648"/>
    <w:rsid w:val="003C281C"/>
    <w:rsid w:val="003C5A7F"/>
    <w:rsid w:val="004054FC"/>
    <w:rsid w:val="004648DE"/>
    <w:rsid w:val="004C08C0"/>
    <w:rsid w:val="004D6256"/>
    <w:rsid w:val="004D6AE6"/>
    <w:rsid w:val="004F2B21"/>
    <w:rsid w:val="005377DA"/>
    <w:rsid w:val="005473B6"/>
    <w:rsid w:val="00582595"/>
    <w:rsid w:val="005A1A0C"/>
    <w:rsid w:val="005A39E9"/>
    <w:rsid w:val="005B3B4D"/>
    <w:rsid w:val="005B5554"/>
    <w:rsid w:val="005D3A31"/>
    <w:rsid w:val="005D51C6"/>
    <w:rsid w:val="006834B4"/>
    <w:rsid w:val="006B6BF3"/>
    <w:rsid w:val="006F0EAD"/>
    <w:rsid w:val="00723902"/>
    <w:rsid w:val="00774DFA"/>
    <w:rsid w:val="007B40BB"/>
    <w:rsid w:val="007D2D6C"/>
    <w:rsid w:val="007E78A6"/>
    <w:rsid w:val="007F5AE2"/>
    <w:rsid w:val="008326D7"/>
    <w:rsid w:val="00852B06"/>
    <w:rsid w:val="008B2936"/>
    <w:rsid w:val="00912CEE"/>
    <w:rsid w:val="00967969"/>
    <w:rsid w:val="0097570A"/>
    <w:rsid w:val="00A10AB8"/>
    <w:rsid w:val="00A97B85"/>
    <w:rsid w:val="00AC31EB"/>
    <w:rsid w:val="00AC337B"/>
    <w:rsid w:val="00AF0E33"/>
    <w:rsid w:val="00B17977"/>
    <w:rsid w:val="00B23FD1"/>
    <w:rsid w:val="00B73C8C"/>
    <w:rsid w:val="00BD3790"/>
    <w:rsid w:val="00C10C40"/>
    <w:rsid w:val="00C267F7"/>
    <w:rsid w:val="00C41058"/>
    <w:rsid w:val="00C451E3"/>
    <w:rsid w:val="00C52472"/>
    <w:rsid w:val="00CA3A20"/>
    <w:rsid w:val="00CC0887"/>
    <w:rsid w:val="00CD0FCE"/>
    <w:rsid w:val="00CD319F"/>
    <w:rsid w:val="00D1724D"/>
    <w:rsid w:val="00D43996"/>
    <w:rsid w:val="00D52612"/>
    <w:rsid w:val="00D540EA"/>
    <w:rsid w:val="00D549CD"/>
    <w:rsid w:val="00E23485"/>
    <w:rsid w:val="00E26724"/>
    <w:rsid w:val="00E6236C"/>
    <w:rsid w:val="00E82EED"/>
    <w:rsid w:val="00E85AD9"/>
    <w:rsid w:val="00EC0E4B"/>
    <w:rsid w:val="00EF5A84"/>
    <w:rsid w:val="00F21258"/>
    <w:rsid w:val="00FA28B8"/>
    <w:rsid w:val="00FB54CE"/>
    <w:rsid w:val="00FB705A"/>
    <w:rsid w:val="00FB731C"/>
    <w:rsid w:val="00FE0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Fontepargpadro"/>
    <w:uiPriority w:val="99"/>
    <w:unhideWhenUsed/>
    <w:rsid w:val="001330D2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Rodap">
    <w:name w:val="footer"/>
    <w:basedOn w:val="Normal"/>
    <w:link w:val="Rodap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Nmerodepgina">
    <w:name w:val="page number"/>
    <w:basedOn w:val="Fontepargpadro"/>
    <w:uiPriority w:val="99"/>
    <w:semiHidden/>
    <w:unhideWhenUsed/>
    <w:rsid w:val="001330D2"/>
  </w:style>
  <w:style w:type="character" w:styleId="HiperlinkVisitado">
    <w:name w:val="FollowedHyperlink"/>
    <w:basedOn w:val="Fontepargpadro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http://journals.plos.org/plosmedicine/article/asset?id=10.1371%2Fjournal.pmed.1002036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8</Pages>
  <Words>1438</Words>
  <Characters>7768</Characters>
  <Application>Microsoft Office Word</Application>
  <DocSecurity>0</DocSecurity>
  <Lines>64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TROBE-nut checklist table</vt:lpstr>
      <vt:lpstr>STROBE-nut checklist table</vt:lpstr>
    </vt:vector>
  </TitlesOfParts>
  <Manager/>
  <Company>Ghent University www.nutrition.ugent.be</Company>
  <LinksUpToDate>false</LinksUpToDate>
  <CharactersWithSpaces>91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Stella Lemke</cp:lastModifiedBy>
  <cp:revision>15</cp:revision>
  <dcterms:created xsi:type="dcterms:W3CDTF">2024-03-23T16:32:00Z</dcterms:created>
  <dcterms:modified xsi:type="dcterms:W3CDTF">2024-03-28T17:4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